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260F2" w14:textId="01D41E38" w:rsidR="00B54F62" w:rsidRPr="00193329" w:rsidRDefault="00B54F62" w:rsidP="003866BE">
      <w:pPr>
        <w:tabs>
          <w:tab w:val="left" w:pos="7485"/>
          <w:tab w:val="left" w:pos="9169"/>
          <w:tab w:val="right" w:pos="10466"/>
        </w:tabs>
        <w:jc w:val="both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25EC7CC7" w14:textId="320036CD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3866BE"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19332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earch Strategy from Medline via OVID</w:t>
      </w:r>
    </w:p>
    <w:p w14:paraId="44D0367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W w:w="9532" w:type="dxa"/>
        <w:tblLook w:val="04A0" w:firstRow="1" w:lastRow="0" w:firstColumn="1" w:lastColumn="0" w:noHBand="0" w:noVBand="1"/>
      </w:tblPr>
      <w:tblGrid>
        <w:gridCol w:w="1224"/>
        <w:gridCol w:w="8308"/>
      </w:tblGrid>
      <w:tr w:rsidR="00193329" w:rsidRPr="00193329" w14:paraId="0B2BEF21" w14:textId="77777777" w:rsidTr="007A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7C7BAED6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.</w:t>
            </w:r>
          </w:p>
        </w:tc>
        <w:tc>
          <w:tcPr>
            <w:tcW w:w="8308" w:type="dxa"/>
            <w:hideMark/>
          </w:tcPr>
          <w:p w14:paraId="2FEF5210" w14:textId="77777777" w:rsidR="00055475" w:rsidRPr="00193329" w:rsidRDefault="00055475" w:rsidP="00765C50">
            <w:pPr>
              <w:spacing w:after="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  <w:t>Pharmacogenetics/ or Pharmacogenomic Testing/ or Genetic Testing/</w:t>
            </w:r>
          </w:p>
        </w:tc>
      </w:tr>
      <w:tr w:rsidR="00193329" w:rsidRPr="00193329" w14:paraId="2EB1FC15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2F818B1F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2.</w:t>
            </w:r>
          </w:p>
        </w:tc>
        <w:tc>
          <w:tcPr>
            <w:tcW w:w="8308" w:type="dxa"/>
            <w:hideMark/>
          </w:tcPr>
          <w:p w14:paraId="17C2FEB4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harmacogen*.mp.</w:t>
            </w:r>
          </w:p>
        </w:tc>
      </w:tr>
      <w:tr w:rsidR="00193329" w:rsidRPr="00193329" w14:paraId="7008F2E0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7D209069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3.</w:t>
            </w:r>
          </w:p>
        </w:tc>
        <w:tc>
          <w:tcPr>
            <w:tcW w:w="8308" w:type="dxa"/>
            <w:hideMark/>
          </w:tcPr>
          <w:p w14:paraId="655103BA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test*.mp.</w:t>
            </w:r>
          </w:p>
        </w:tc>
      </w:tr>
      <w:tr w:rsidR="00193329" w:rsidRPr="00193329" w14:paraId="08D672ED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225A6254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4.</w:t>
            </w:r>
          </w:p>
        </w:tc>
        <w:tc>
          <w:tcPr>
            <w:tcW w:w="8308" w:type="dxa"/>
            <w:hideMark/>
          </w:tcPr>
          <w:p w14:paraId="007AFA06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2 and 3</w:t>
            </w:r>
          </w:p>
        </w:tc>
      </w:tr>
      <w:tr w:rsidR="00193329" w:rsidRPr="00193329" w14:paraId="639435B2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2603B129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5.</w:t>
            </w:r>
          </w:p>
        </w:tc>
        <w:tc>
          <w:tcPr>
            <w:tcW w:w="8308" w:type="dxa"/>
            <w:hideMark/>
          </w:tcPr>
          <w:p w14:paraId="76B046AC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hospital*.mp.</w:t>
            </w:r>
          </w:p>
        </w:tc>
      </w:tr>
      <w:tr w:rsidR="00193329" w:rsidRPr="00193329" w14:paraId="73AEC8D4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47DCE3D3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6.</w:t>
            </w:r>
          </w:p>
        </w:tc>
        <w:tc>
          <w:tcPr>
            <w:tcW w:w="8308" w:type="dxa"/>
            <w:hideMark/>
          </w:tcPr>
          <w:p w14:paraId="001D00A7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ommunity.mp.</w:t>
            </w:r>
          </w:p>
        </w:tc>
      </w:tr>
      <w:tr w:rsidR="00193329" w:rsidRPr="00193329" w14:paraId="4B18153C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135B55C5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7.</w:t>
            </w:r>
          </w:p>
        </w:tc>
        <w:tc>
          <w:tcPr>
            <w:tcW w:w="8308" w:type="dxa"/>
            <w:hideMark/>
          </w:tcPr>
          <w:p w14:paraId="31F625E2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rimary care.mp. or Primary Health Care/</w:t>
            </w:r>
          </w:p>
        </w:tc>
      </w:tr>
      <w:tr w:rsidR="00193329" w:rsidRPr="00193329" w14:paraId="54DEEAFB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75F3793B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8.</w:t>
            </w:r>
          </w:p>
        </w:tc>
        <w:tc>
          <w:tcPr>
            <w:tcW w:w="8308" w:type="dxa"/>
            <w:hideMark/>
          </w:tcPr>
          <w:p w14:paraId="187ED5DB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5 or 6 or 7</w:t>
            </w:r>
          </w:p>
        </w:tc>
      </w:tr>
      <w:tr w:rsidR="00193329" w:rsidRPr="00193329" w14:paraId="01566F2A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06E97069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.</w:t>
            </w:r>
          </w:p>
        </w:tc>
        <w:tc>
          <w:tcPr>
            <w:tcW w:w="8308" w:type="dxa"/>
            <w:hideMark/>
          </w:tcPr>
          <w:p w14:paraId="448A1BB9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implement*.mp.</w:t>
            </w:r>
          </w:p>
        </w:tc>
      </w:tr>
      <w:tr w:rsidR="00193329" w:rsidRPr="00193329" w14:paraId="7A8564DB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6BF34166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0.</w:t>
            </w:r>
          </w:p>
        </w:tc>
        <w:tc>
          <w:tcPr>
            <w:tcW w:w="8308" w:type="dxa"/>
            <w:hideMark/>
          </w:tcPr>
          <w:p w14:paraId="6E20C729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strateg*.mp.</w:t>
            </w:r>
          </w:p>
        </w:tc>
      </w:tr>
      <w:tr w:rsidR="00193329" w:rsidRPr="00193329" w14:paraId="0A893F70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6A7B143A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1.</w:t>
            </w:r>
          </w:p>
        </w:tc>
        <w:tc>
          <w:tcPr>
            <w:tcW w:w="8308" w:type="dxa"/>
            <w:hideMark/>
          </w:tcPr>
          <w:p w14:paraId="0EC3D9DA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model*.mp.</w:t>
            </w:r>
          </w:p>
        </w:tc>
      </w:tr>
      <w:tr w:rsidR="00193329" w:rsidRPr="00193329" w14:paraId="67CACDCB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4E536ADA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2.</w:t>
            </w:r>
          </w:p>
        </w:tc>
        <w:tc>
          <w:tcPr>
            <w:tcW w:w="8308" w:type="dxa"/>
            <w:hideMark/>
          </w:tcPr>
          <w:p w14:paraId="71370BC1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 or 10 or 11</w:t>
            </w:r>
          </w:p>
        </w:tc>
      </w:tr>
      <w:tr w:rsidR="00193329" w:rsidRPr="00193329" w14:paraId="7F91162E" w14:textId="77777777" w:rsidTr="007A6407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6A45C720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3.</w:t>
            </w:r>
          </w:p>
        </w:tc>
        <w:tc>
          <w:tcPr>
            <w:tcW w:w="8308" w:type="dxa"/>
            <w:hideMark/>
          </w:tcPr>
          <w:p w14:paraId="11F5036D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 or 4</w:t>
            </w:r>
          </w:p>
        </w:tc>
      </w:tr>
      <w:tr w:rsidR="00193329" w:rsidRPr="00193329" w14:paraId="55615948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" w:type="dxa"/>
            <w:hideMark/>
          </w:tcPr>
          <w:p w14:paraId="7C0CDBA4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4.</w:t>
            </w:r>
          </w:p>
        </w:tc>
        <w:tc>
          <w:tcPr>
            <w:tcW w:w="8308" w:type="dxa"/>
            <w:hideMark/>
          </w:tcPr>
          <w:p w14:paraId="1453293A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8 and 12 and 13</w:t>
            </w:r>
          </w:p>
        </w:tc>
      </w:tr>
    </w:tbl>
    <w:p w14:paraId="0B62752C" w14:textId="77777777" w:rsidR="00B54F62" w:rsidRPr="00193329" w:rsidRDefault="00B54F62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75C30ED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10029CA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AE4DCB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CC5632B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74414D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34D6C7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C664571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9DF46B5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F3257FA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5A9E89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A22E6C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9AA16B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56104F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1C4C98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C2FFFAB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3BA84D6" w14:textId="057532F1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866BE"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19332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earch Strategy from EMBASE</w:t>
      </w:r>
    </w:p>
    <w:tbl>
      <w:tblPr>
        <w:tblStyle w:val="PlainTable2"/>
        <w:tblW w:w="9533" w:type="dxa"/>
        <w:tblLook w:val="04A0" w:firstRow="1" w:lastRow="0" w:firstColumn="1" w:lastColumn="0" w:noHBand="0" w:noVBand="1"/>
      </w:tblPr>
      <w:tblGrid>
        <w:gridCol w:w="980"/>
        <w:gridCol w:w="8553"/>
      </w:tblGrid>
      <w:tr w:rsidR="00193329" w:rsidRPr="00193329" w14:paraId="477ABDF7" w14:textId="77777777" w:rsidTr="00933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6586D5EA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.</w:t>
            </w:r>
          </w:p>
        </w:tc>
        <w:tc>
          <w:tcPr>
            <w:tcW w:w="8553" w:type="dxa"/>
            <w:hideMark/>
          </w:tcPr>
          <w:p w14:paraId="00C9597D" w14:textId="77777777" w:rsidR="00055475" w:rsidRPr="00193329" w:rsidRDefault="00055475" w:rsidP="00765C50">
            <w:pPr>
              <w:spacing w:after="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  <w:t>(pharmacogen* test* or pharmacogen* or test* or "pharmacogenetic testing" or "genetic testing").mp.</w:t>
            </w:r>
          </w:p>
        </w:tc>
      </w:tr>
      <w:tr w:rsidR="00193329" w:rsidRPr="00193329" w14:paraId="39E0733B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4AD6975B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2.</w:t>
            </w:r>
          </w:p>
        </w:tc>
        <w:tc>
          <w:tcPr>
            <w:tcW w:w="8553" w:type="dxa"/>
            <w:hideMark/>
          </w:tcPr>
          <w:p w14:paraId="25794F35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(implement* or strategy or program or "health service" or "testing service" or "health care service").mp.</w:t>
            </w:r>
          </w:p>
        </w:tc>
      </w:tr>
      <w:tr w:rsidR="00193329" w:rsidRPr="00193329" w14:paraId="09A104AC" w14:textId="77777777" w:rsidTr="007A640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72B16324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3.</w:t>
            </w:r>
          </w:p>
        </w:tc>
        <w:tc>
          <w:tcPr>
            <w:tcW w:w="8553" w:type="dxa"/>
            <w:hideMark/>
          </w:tcPr>
          <w:p w14:paraId="1A354B93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(hospital or community or "primary care").mp.</w:t>
            </w:r>
          </w:p>
        </w:tc>
      </w:tr>
      <w:tr w:rsidR="00193329" w:rsidRPr="00193329" w14:paraId="24EA0232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013CEBCB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4.</w:t>
            </w:r>
          </w:p>
        </w:tc>
        <w:tc>
          <w:tcPr>
            <w:tcW w:w="8553" w:type="dxa"/>
            <w:hideMark/>
          </w:tcPr>
          <w:p w14:paraId="192E6BCB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harmacogenetics/ or pharmacogenetic testing/</w:t>
            </w:r>
          </w:p>
        </w:tc>
      </w:tr>
      <w:tr w:rsidR="00193329" w:rsidRPr="00193329" w14:paraId="605BD3B6" w14:textId="77777777" w:rsidTr="007A6407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40630707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5.</w:t>
            </w:r>
          </w:p>
        </w:tc>
        <w:tc>
          <w:tcPr>
            <w:tcW w:w="8553" w:type="dxa"/>
            <w:hideMark/>
          </w:tcPr>
          <w:p w14:paraId="321164FC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lopidogrel/</w:t>
            </w:r>
          </w:p>
        </w:tc>
      </w:tr>
      <w:tr w:rsidR="00193329" w:rsidRPr="00193329" w14:paraId="0B1B3A3E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3DD5E7DA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6.</w:t>
            </w:r>
          </w:p>
        </w:tc>
        <w:tc>
          <w:tcPr>
            <w:tcW w:w="8553" w:type="dxa"/>
            <w:hideMark/>
          </w:tcPr>
          <w:p w14:paraId="522C5DE7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 or 4</w:t>
            </w:r>
          </w:p>
        </w:tc>
      </w:tr>
      <w:tr w:rsidR="00193329" w:rsidRPr="00193329" w14:paraId="3143CDC0" w14:textId="77777777" w:rsidTr="007A6407">
        <w:trPr>
          <w:trHeight w:val="1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2E960F67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7.</w:t>
            </w:r>
          </w:p>
        </w:tc>
        <w:tc>
          <w:tcPr>
            <w:tcW w:w="8553" w:type="dxa"/>
            <w:hideMark/>
          </w:tcPr>
          <w:p w14:paraId="4DD9A2B5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(clopidogrel or cyp2c19 or antiplatelet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193329" w:rsidRPr="00193329" w14:paraId="4ED6ADC1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113909FB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8.</w:t>
            </w:r>
          </w:p>
        </w:tc>
        <w:tc>
          <w:tcPr>
            <w:tcW w:w="8553" w:type="dxa"/>
            <w:hideMark/>
          </w:tcPr>
          <w:p w14:paraId="5440A3BF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5 or 7</w:t>
            </w:r>
          </w:p>
        </w:tc>
      </w:tr>
      <w:tr w:rsidR="00193329" w:rsidRPr="00193329" w14:paraId="2503A60B" w14:textId="77777777" w:rsidTr="007A6407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1CD49703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.</w:t>
            </w:r>
          </w:p>
        </w:tc>
        <w:tc>
          <w:tcPr>
            <w:tcW w:w="8553" w:type="dxa"/>
            <w:hideMark/>
          </w:tcPr>
          <w:p w14:paraId="22B21606" w14:textId="77777777" w:rsidR="00055475" w:rsidRPr="00193329" w:rsidRDefault="00055475" w:rsidP="00765C50">
            <w:pPr>
              <w:spacing w:after="0"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 and 2 and 3 and 8</w:t>
            </w:r>
          </w:p>
        </w:tc>
      </w:tr>
      <w:tr w:rsidR="00193329" w:rsidRPr="00193329" w14:paraId="366E98D0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hideMark/>
          </w:tcPr>
          <w:p w14:paraId="1805C0E0" w14:textId="77777777" w:rsidR="00055475" w:rsidRPr="00193329" w:rsidRDefault="00055475" w:rsidP="00765C50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0.</w:t>
            </w:r>
          </w:p>
        </w:tc>
        <w:tc>
          <w:tcPr>
            <w:tcW w:w="8553" w:type="dxa"/>
            <w:hideMark/>
          </w:tcPr>
          <w:p w14:paraId="2FC512CA" w14:textId="77777777" w:rsidR="00055475" w:rsidRPr="00193329" w:rsidRDefault="00055475" w:rsidP="00765C50">
            <w:pPr>
              <w:spacing w:after="0"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2 and 3 and 6 and 8</w:t>
            </w:r>
          </w:p>
        </w:tc>
      </w:tr>
    </w:tbl>
    <w:p w14:paraId="2E3D754F" w14:textId="77777777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CC0FEF2" w14:textId="77777777" w:rsidR="003866BE" w:rsidRPr="00193329" w:rsidRDefault="003866BE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61B759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8D4394A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621C582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8F43EC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268F24F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548DB6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882F643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E188E21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72267D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52CE530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65BBAA1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DED675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C576229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939E21B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6FD1B894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6CA276D" w14:textId="3EE57E02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866BE"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19332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earch Strategy from CINHAL</w:t>
      </w:r>
    </w:p>
    <w:tbl>
      <w:tblPr>
        <w:tblStyle w:val="PlainTable2"/>
        <w:tblW w:w="9919" w:type="dxa"/>
        <w:tblLook w:val="04A0" w:firstRow="1" w:lastRow="0" w:firstColumn="1" w:lastColumn="0" w:noHBand="0" w:noVBand="1"/>
      </w:tblPr>
      <w:tblGrid>
        <w:gridCol w:w="1134"/>
        <w:gridCol w:w="8785"/>
      </w:tblGrid>
      <w:tr w:rsidR="00193329" w:rsidRPr="00193329" w14:paraId="7E53B7EB" w14:textId="77777777" w:rsidTr="007A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4573E44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71FC7CFC" w14:textId="77777777" w:rsidR="00055475" w:rsidRPr="00193329" w:rsidRDefault="00055475" w:rsidP="00765C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(MH "Pharmacogenetics")</w:t>
            </w:r>
          </w:p>
        </w:tc>
      </w:tr>
      <w:tr w:rsidR="00193329" w:rsidRPr="00193329" w14:paraId="58DBF3B5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6CC3B39F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2ACEC157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(MH "Program Implementation") OR (MH "Systems Implementation")</w:t>
            </w:r>
          </w:p>
        </w:tc>
      </w:tr>
      <w:tr w:rsidR="00193329" w:rsidRPr="00193329" w14:paraId="781B0B5A" w14:textId="77777777" w:rsidTr="007A6407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09213D13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5B30BEF8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(MH "Hospitals, Community") OR (MH "Hospitals+") OR (MH "Communities+") OR (MH "Outpatient Service") OR (MH "Community Service") OR (MH "Community Programs") OR (MH "Hospital Programs")</w:t>
            </w:r>
          </w:p>
        </w:tc>
      </w:tr>
      <w:tr w:rsidR="00193329" w:rsidRPr="00193329" w14:paraId="7120F8FD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08F850A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5CEFA886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(MH "Individualized Medicine")</w:t>
            </w:r>
          </w:p>
        </w:tc>
      </w:tr>
      <w:tr w:rsidR="00193329" w:rsidRPr="00193329" w14:paraId="24E22AC3" w14:textId="77777777" w:rsidTr="007A640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8FCF9B9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3C04F2C4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S1 OR S4</w:t>
            </w:r>
          </w:p>
        </w:tc>
      </w:tr>
      <w:tr w:rsidR="00193329" w:rsidRPr="00193329" w14:paraId="73BDC7B2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38F415A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79CACA3F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"pharmacogenomic testing"</w:t>
            </w:r>
          </w:p>
        </w:tc>
      </w:tr>
      <w:tr w:rsidR="00193329" w:rsidRPr="00193329" w14:paraId="6EBAFDFD" w14:textId="77777777" w:rsidTr="007A6407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2A2FEC2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5214457F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S1 OR S6</w:t>
            </w:r>
          </w:p>
        </w:tc>
      </w:tr>
      <w:tr w:rsidR="00193329" w:rsidRPr="00193329" w14:paraId="6E8A3828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6AEBF7C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48F4B32A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S2 AND S3 AND S7</w:t>
            </w:r>
          </w:p>
        </w:tc>
      </w:tr>
      <w:tr w:rsidR="00193329" w:rsidRPr="00193329" w14:paraId="08EFF09C" w14:textId="77777777" w:rsidTr="007A6407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479957EF" w14:textId="77777777" w:rsidR="00055475" w:rsidRPr="00193329" w:rsidRDefault="00055475" w:rsidP="00055475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60CF39F9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bdr w:val="none" w:sz="0" w:space="0" w:color="auto" w:frame="1"/>
                <w:lang w:val="en-AU" w:eastAsia="en-GB"/>
              </w:rPr>
              <w:t>S3 AND S6</w:t>
            </w:r>
          </w:p>
        </w:tc>
      </w:tr>
    </w:tbl>
    <w:p w14:paraId="77EE3A67" w14:textId="77777777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14:paraId="1726187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DE0511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4E7ED64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8B927D2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90281C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EDDBA85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47CAB9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C9EFD7F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DD629FA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22EC34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16F8214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B7025E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96D20D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683531F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AE7BFB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40154B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4465B09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DEA0A50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943884B" w14:textId="5A1F4D6C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866BE"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19332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earch Strategy from PUBMED</w:t>
      </w:r>
    </w:p>
    <w:tbl>
      <w:tblPr>
        <w:tblStyle w:val="PlainTable2"/>
        <w:tblW w:w="9919" w:type="dxa"/>
        <w:tblLook w:val="04A0" w:firstRow="1" w:lastRow="0" w:firstColumn="1" w:lastColumn="0" w:noHBand="0" w:noVBand="1"/>
      </w:tblPr>
      <w:tblGrid>
        <w:gridCol w:w="1134"/>
        <w:gridCol w:w="8785"/>
      </w:tblGrid>
      <w:tr w:rsidR="00193329" w:rsidRPr="00193329" w14:paraId="3157DDC1" w14:textId="77777777" w:rsidTr="007A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ED056EC" w14:textId="77777777" w:rsidR="00055475" w:rsidRPr="00193329" w:rsidRDefault="00055475" w:rsidP="0005547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19A385FC" w14:textId="77777777" w:rsidR="00055475" w:rsidRPr="00193329" w:rsidRDefault="00055475" w:rsidP="00765C5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  <w:t>Pharmacogen* AND test*</w:t>
            </w:r>
          </w:p>
        </w:tc>
      </w:tr>
      <w:tr w:rsidR="00193329" w:rsidRPr="00193329" w14:paraId="428DAE85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12E2FA5A" w14:textId="77777777" w:rsidR="00055475" w:rsidRPr="00193329" w:rsidRDefault="00055475" w:rsidP="0005547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28AAFBE1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Hospital OR Community OR “primary care”</w:t>
            </w:r>
          </w:p>
        </w:tc>
      </w:tr>
      <w:tr w:rsidR="00193329" w:rsidRPr="00193329" w14:paraId="708A1D9F" w14:textId="77777777" w:rsidTr="007A6407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506CFE9B" w14:textId="77777777" w:rsidR="00055475" w:rsidRPr="00193329" w:rsidRDefault="00055475" w:rsidP="0005547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0070556E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Model OR implement* OR design OR “program implementation” OR strateg* OR service</w:t>
            </w:r>
          </w:p>
        </w:tc>
      </w:tr>
      <w:tr w:rsidR="00193329" w:rsidRPr="00193329" w14:paraId="7838DDA1" w14:textId="77777777" w:rsidTr="007A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hideMark/>
          </w:tcPr>
          <w:p w14:paraId="7D9F5399" w14:textId="77777777" w:rsidR="00055475" w:rsidRPr="00193329" w:rsidRDefault="00055475" w:rsidP="0005547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  <w:hideMark/>
          </w:tcPr>
          <w:p w14:paraId="6456FD1B" w14:textId="77777777" w:rsidR="00055475" w:rsidRPr="00193329" w:rsidRDefault="00055475" w:rsidP="00765C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lopidogrel OR CYP2C19 OR cardio*</w:t>
            </w:r>
          </w:p>
        </w:tc>
      </w:tr>
      <w:tr w:rsidR="00193329" w:rsidRPr="00193329" w14:paraId="3F2B9D65" w14:textId="77777777" w:rsidTr="007A640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9B6E1D" w14:textId="77777777" w:rsidR="00055475" w:rsidRPr="00193329" w:rsidRDefault="00055475" w:rsidP="00055475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</w:p>
        </w:tc>
        <w:tc>
          <w:tcPr>
            <w:tcW w:w="8785" w:type="dxa"/>
          </w:tcPr>
          <w:p w14:paraId="3DDC1558" w14:textId="77777777" w:rsidR="00055475" w:rsidRPr="00193329" w:rsidRDefault="00055475" w:rsidP="00765C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 AND 2 AND 3 AND 4</w:t>
            </w:r>
          </w:p>
        </w:tc>
      </w:tr>
    </w:tbl>
    <w:p w14:paraId="07421006" w14:textId="77777777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386B4C4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0322FC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34263D1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FA3BF4F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32A933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AAD457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5C1EE0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D64282C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175C21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0B7A9A9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2EE0A4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81A5897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1B714E1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56F2569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D9E81D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B96FE7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A7E8B7A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12C6D4E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2F2E110D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DF32173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5082F146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C7FADFF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45885010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1F17C038" w14:textId="77777777" w:rsidR="000115AC" w:rsidRPr="00193329" w:rsidRDefault="000115AC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0C6D71FA" w14:textId="19745619" w:rsidR="00055475" w:rsidRPr="00193329" w:rsidRDefault="00055475" w:rsidP="00055475">
      <w:pPr>
        <w:tabs>
          <w:tab w:val="left" w:pos="7485"/>
          <w:tab w:val="left" w:pos="9169"/>
          <w:tab w:val="right" w:pos="10466"/>
        </w:tabs>
        <w:spacing w:after="0" w:line="36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3866BE"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19332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Pr="00193329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omplete list of genes tested for within the included studies.</w:t>
      </w:r>
    </w:p>
    <w:tbl>
      <w:tblPr>
        <w:tblStyle w:val="PlainTable2"/>
        <w:tblW w:w="8789" w:type="dxa"/>
        <w:tblLook w:val="04A0" w:firstRow="1" w:lastRow="0" w:firstColumn="1" w:lastColumn="0" w:noHBand="0" w:noVBand="1"/>
      </w:tblPr>
      <w:tblGrid>
        <w:gridCol w:w="2127"/>
        <w:gridCol w:w="6662"/>
      </w:tblGrid>
      <w:tr w:rsidR="00193329" w:rsidRPr="00193329" w14:paraId="726A5263" w14:textId="77777777" w:rsidTr="001F1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DBA3559" w14:textId="77777777" w:rsidR="00055475" w:rsidRPr="00193329" w:rsidRDefault="00055475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Study, Year</w:t>
            </w:r>
          </w:p>
        </w:tc>
        <w:tc>
          <w:tcPr>
            <w:tcW w:w="6662" w:type="dxa"/>
            <w:hideMark/>
          </w:tcPr>
          <w:p w14:paraId="4B9D73A5" w14:textId="77777777" w:rsidR="00055475" w:rsidRPr="00193329" w:rsidRDefault="00055475" w:rsidP="00765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Gx Genes Tested</w:t>
            </w:r>
          </w:p>
        </w:tc>
      </w:tr>
      <w:tr w:rsidR="00193329" w:rsidRPr="00193329" w14:paraId="645CCC34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194D830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Al-Mahayri et al., 2022</w:t>
            </w:r>
          </w:p>
        </w:tc>
        <w:tc>
          <w:tcPr>
            <w:tcW w:w="6662" w:type="dxa"/>
            <w:hideMark/>
          </w:tcPr>
          <w:p w14:paraId="3636836D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VKORC1, CYP2C9, SLCO1B1, CYP4F2</w:t>
            </w:r>
          </w:p>
        </w:tc>
      </w:tr>
      <w:tr w:rsidR="00193329" w:rsidRPr="00193329" w14:paraId="1348BB67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712DE66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Aquilante et al., 2024</w:t>
            </w:r>
          </w:p>
        </w:tc>
        <w:tc>
          <w:tcPr>
            <w:tcW w:w="6662" w:type="dxa"/>
            <w:hideMark/>
          </w:tcPr>
          <w:p w14:paraId="09EAE465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SLC01B1, DPYD, TPMT, ABCG2, NUDT15</w:t>
            </w:r>
          </w:p>
        </w:tc>
      </w:tr>
      <w:tr w:rsidR="00193329" w:rsidRPr="00193329" w14:paraId="378B3514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84A278C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Bain et al., 2018</w:t>
            </w:r>
          </w:p>
        </w:tc>
        <w:tc>
          <w:tcPr>
            <w:tcW w:w="6662" w:type="dxa"/>
            <w:hideMark/>
          </w:tcPr>
          <w:p w14:paraId="7FDC0A7C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CYP2D6, CYP3A4, CYP3A5, CYP4F2, VKORC1, SLCO1B1, TPMT, ATM, F5</w:t>
            </w:r>
          </w:p>
        </w:tc>
      </w:tr>
      <w:tr w:rsidR="00193329" w:rsidRPr="00193329" w14:paraId="592A39F8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28007AB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ergmeijer et al., 2018 </w:t>
            </w:r>
          </w:p>
        </w:tc>
        <w:tc>
          <w:tcPr>
            <w:tcW w:w="6662" w:type="dxa"/>
            <w:hideMark/>
          </w:tcPr>
          <w:p w14:paraId="34B32F4C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7835A903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3FEC43F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Borobia et al., 2018</w:t>
            </w:r>
          </w:p>
        </w:tc>
        <w:tc>
          <w:tcPr>
            <w:tcW w:w="6662" w:type="dxa"/>
            <w:hideMark/>
          </w:tcPr>
          <w:p w14:paraId="1FBB86F8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D6, CYP3A4, CYP3A5, CYP4F5, TPMT, ABCB1, POR, VKORC1, SLCO1B1, UGT1A1, DPYD, TP53, APOE</w:t>
            </w:r>
          </w:p>
        </w:tc>
      </w:tr>
      <w:tr w:rsidR="00193329" w:rsidRPr="00193329" w14:paraId="75C30502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DA1DEE3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Bright et al., 2015</w:t>
            </w:r>
          </w:p>
        </w:tc>
        <w:tc>
          <w:tcPr>
            <w:tcW w:w="6662" w:type="dxa"/>
            <w:hideMark/>
          </w:tcPr>
          <w:p w14:paraId="05F07B9E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3ECCFD72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5A408CC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Bright et al., 2018</w:t>
            </w:r>
          </w:p>
        </w:tc>
        <w:tc>
          <w:tcPr>
            <w:tcW w:w="6662" w:type="dxa"/>
            <w:hideMark/>
          </w:tcPr>
          <w:p w14:paraId="10F269AE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38059618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923D1F5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Brixner et al., 2016</w:t>
            </w:r>
          </w:p>
        </w:tc>
        <w:tc>
          <w:tcPr>
            <w:tcW w:w="6662" w:type="dxa"/>
            <w:hideMark/>
          </w:tcPr>
          <w:p w14:paraId="4E3A9226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D6, CYP2C9, CYP2C19, CYP3A4, CYP3A5, VKORC1</w:t>
            </w:r>
          </w:p>
        </w:tc>
      </w:tr>
      <w:tr w:rsidR="00193329" w:rsidRPr="00193329" w14:paraId="71FAF109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95BEBD6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araballo et al., 2017</w:t>
            </w:r>
          </w:p>
        </w:tc>
        <w:tc>
          <w:tcPr>
            <w:tcW w:w="6662" w:type="dxa"/>
            <w:hideMark/>
          </w:tcPr>
          <w:p w14:paraId="667357C4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D6, CYP2C19, TPMT, HLA-B*5701, IL28B, HLA-B*1502, SLCO1B1, HLA-B*5801, VKORC1, CYP3A4, DYPD</w:t>
            </w:r>
          </w:p>
        </w:tc>
      </w:tr>
      <w:tr w:rsidR="00193329" w:rsidRPr="00193329" w14:paraId="4B2D1628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2FDE99E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avallari et al., 2018</w:t>
            </w:r>
          </w:p>
        </w:tc>
        <w:tc>
          <w:tcPr>
            <w:tcW w:w="6662" w:type="dxa"/>
            <w:hideMark/>
          </w:tcPr>
          <w:p w14:paraId="21F83C46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1E510077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BB7D65F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hristensen et al., 2021</w:t>
            </w:r>
          </w:p>
        </w:tc>
        <w:tc>
          <w:tcPr>
            <w:tcW w:w="6662" w:type="dxa"/>
            <w:hideMark/>
          </w:tcPr>
          <w:p w14:paraId="76A7CC2E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9, CYP2C19, CYP2D6, CYP3A5, VKORC1, CYP4F2, DPYD, TPMT, SLCO1B1, IFNL3</w:t>
            </w:r>
          </w:p>
        </w:tc>
      </w:tr>
      <w:tr w:rsidR="00193329" w:rsidRPr="00193329" w14:paraId="49D398D8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48BA388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ohn et al., 2021</w:t>
            </w:r>
          </w:p>
        </w:tc>
        <w:tc>
          <w:tcPr>
            <w:tcW w:w="6662" w:type="dxa"/>
            <w:hideMark/>
          </w:tcPr>
          <w:p w14:paraId="1C0D6B21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CYP2D6, CYP3A5, TPMT, VKORC1</w:t>
            </w:r>
          </w:p>
        </w:tc>
      </w:tr>
      <w:tr w:rsidR="00193329" w:rsidRPr="00193329" w14:paraId="49F60114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59B77BA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utting et al., 2015</w:t>
            </w:r>
          </w:p>
        </w:tc>
        <w:tc>
          <w:tcPr>
            <w:tcW w:w="6662" w:type="dxa"/>
            <w:hideMark/>
          </w:tcPr>
          <w:p w14:paraId="484CEB91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28FAD1E1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D942937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Di Francia et al., 2019</w:t>
            </w:r>
          </w:p>
        </w:tc>
        <w:tc>
          <w:tcPr>
            <w:tcW w:w="6662" w:type="dxa"/>
            <w:hideMark/>
          </w:tcPr>
          <w:p w14:paraId="37FE11BA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1A2, CYP2B6, CYP2C8, CYP2C9, CYP2C19, CYP2D6, CYP3A4, CYP3A5, DYPD, TYMS, MTHFR, GSTP1</w:t>
            </w:r>
          </w:p>
        </w:tc>
      </w:tr>
      <w:tr w:rsidR="00193329" w:rsidRPr="00193329" w14:paraId="73F2EC17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9527F41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Dressler et al., 2019</w:t>
            </w:r>
          </w:p>
        </w:tc>
        <w:tc>
          <w:tcPr>
            <w:tcW w:w="6662" w:type="dxa"/>
            <w:hideMark/>
          </w:tcPr>
          <w:p w14:paraId="2CE8A446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D6, CYP2C19, HLA-B*5801, CYP2C9, VKORC1, HLA*B-1502, HLA-B*5701, TPMT, IFNL3, CYP3A5, NUDT15, UGT1A1, CYP2B6, HLA-A*3101, DPYD, SLCO1B1</w:t>
            </w:r>
          </w:p>
        </w:tc>
      </w:tr>
      <w:tr w:rsidR="00193329" w:rsidRPr="00193329" w14:paraId="2BE30E0D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9582651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Dunnenberger et al., 2016</w:t>
            </w:r>
          </w:p>
        </w:tc>
        <w:tc>
          <w:tcPr>
            <w:tcW w:w="6662" w:type="dxa"/>
            <w:hideMark/>
          </w:tcPr>
          <w:p w14:paraId="55C2C3EC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Drugs with CPIC guidelines at time of conducted research. </w:t>
            </w:r>
          </w:p>
        </w:tc>
      </w:tr>
      <w:tr w:rsidR="00193329" w:rsidRPr="00193329" w14:paraId="65122B0D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09ECFFB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Ferreri et al., 2013</w:t>
            </w:r>
          </w:p>
        </w:tc>
        <w:tc>
          <w:tcPr>
            <w:tcW w:w="6662" w:type="dxa"/>
            <w:hideMark/>
          </w:tcPr>
          <w:p w14:paraId="279DA00F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49A4A385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50A7621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Gill et al., 2021</w:t>
            </w:r>
          </w:p>
        </w:tc>
        <w:tc>
          <w:tcPr>
            <w:tcW w:w="6662" w:type="dxa"/>
            <w:hideMark/>
          </w:tcPr>
          <w:p w14:paraId="7D6292BF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MT-RNR1, CYP2C19, CYP2D6, UGT1A1, TPMT, NUDT15, CYP2C9, ACYP2, F5, DDYD, ADRB2, NA, CYP3A4, SLCO1B1, CYP3A5, CEP72, VKORC1 CYP2C, DYP4F2</w:t>
            </w:r>
          </w:p>
        </w:tc>
      </w:tr>
      <w:tr w:rsidR="00193329" w:rsidRPr="00193329" w14:paraId="3B322320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C220201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Gurbel et al., 2021</w:t>
            </w:r>
          </w:p>
        </w:tc>
        <w:tc>
          <w:tcPr>
            <w:tcW w:w="6662" w:type="dxa"/>
            <w:hideMark/>
          </w:tcPr>
          <w:p w14:paraId="4FB3AE4A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24947B7C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D7A5F17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Haga et al., 2014</w:t>
            </w:r>
          </w:p>
        </w:tc>
        <w:tc>
          <w:tcPr>
            <w:tcW w:w="6662" w:type="dxa"/>
            <w:hideMark/>
          </w:tcPr>
          <w:p w14:paraId="2A9EAE61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D6, CYP2C19, HLA-B*1502, CYP2C9, SLCO1B1, VKORC1</w:t>
            </w:r>
          </w:p>
        </w:tc>
      </w:tr>
      <w:tr w:rsidR="00193329" w:rsidRPr="00193329" w14:paraId="296818E6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F51F905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Haga et al., 2021</w:t>
            </w:r>
          </w:p>
        </w:tc>
        <w:tc>
          <w:tcPr>
            <w:tcW w:w="6662" w:type="dxa"/>
            <w:hideMark/>
          </w:tcPr>
          <w:p w14:paraId="36CB1EC4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CYP2D6, VKORC1, SLCO1B1 </w:t>
            </w:r>
          </w:p>
        </w:tc>
      </w:tr>
      <w:tr w:rsidR="00193329" w:rsidRPr="00193329" w14:paraId="0915BE31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9900546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Hoffman et al., 2014</w:t>
            </w:r>
          </w:p>
        </w:tc>
        <w:tc>
          <w:tcPr>
            <w:tcW w:w="6662" w:type="dxa"/>
            <w:hideMark/>
          </w:tcPr>
          <w:p w14:paraId="4527207A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D6, CYP2C19, TPMT, SLCO1B1</w:t>
            </w:r>
          </w:p>
        </w:tc>
      </w:tr>
      <w:tr w:rsidR="00193329" w:rsidRPr="00193329" w14:paraId="484873A7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22E176C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Johnson et al., 2013</w:t>
            </w:r>
          </w:p>
        </w:tc>
        <w:tc>
          <w:tcPr>
            <w:tcW w:w="6662" w:type="dxa"/>
            <w:hideMark/>
          </w:tcPr>
          <w:p w14:paraId="5D4557DC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4CB58610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E89BA9E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lastRenderedPageBreak/>
              <w:t>Levens et al., 2023</w:t>
            </w:r>
          </w:p>
        </w:tc>
        <w:tc>
          <w:tcPr>
            <w:tcW w:w="6662" w:type="dxa"/>
            <w:hideMark/>
          </w:tcPr>
          <w:p w14:paraId="24C8F6EC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34082580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AE4F4D8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Liko et al., 2021</w:t>
            </w:r>
          </w:p>
        </w:tc>
        <w:tc>
          <w:tcPr>
            <w:tcW w:w="6662" w:type="dxa"/>
            <w:hideMark/>
          </w:tcPr>
          <w:p w14:paraId="6C91E4EC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1A2, CYP2B6, CYP2C9, CYP2C19, CYP2D6, CYP3A4/5, CYP4F2, COMT, DPYD, F2, F5, G6PD, GRIK4, HLA-A*3101, HLA-B*1502, HLA-B*5701, HLA-B*5801, HTR2A, HTR2C, IFNL4, NUDT15, OPRM1, SLC6A4, SLCO1B1, TPMT, UGT1A1, VKORC1</w:t>
            </w:r>
          </w:p>
        </w:tc>
      </w:tr>
      <w:tr w:rsidR="00193329" w:rsidRPr="00193329" w14:paraId="74F41D84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7936B67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Liu et al., 2021</w:t>
            </w:r>
          </w:p>
        </w:tc>
        <w:tc>
          <w:tcPr>
            <w:tcW w:w="6662" w:type="dxa"/>
            <w:hideMark/>
          </w:tcPr>
          <w:p w14:paraId="2D8C2855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SLCO1B1, VKORC1, TPMT, CYP2D6, CYP3A5</w:t>
            </w:r>
          </w:p>
        </w:tc>
      </w:tr>
      <w:tr w:rsidR="00193329" w:rsidRPr="00193329" w14:paraId="13D491F4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41D4C95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Lteif et al., 2024</w:t>
            </w:r>
          </w:p>
        </w:tc>
        <w:tc>
          <w:tcPr>
            <w:tcW w:w="6662" w:type="dxa"/>
            <w:hideMark/>
          </w:tcPr>
          <w:p w14:paraId="030FE519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CYP2D6, CYP3A5, CYP4F2, SLCO1B2, VKROC1, CYP2C cluster</w:t>
            </w:r>
          </w:p>
        </w:tc>
      </w:tr>
      <w:tr w:rsidR="00193329" w:rsidRPr="00193329" w14:paraId="585DFE0A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CEFF503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Mir et al., 2023</w:t>
            </w:r>
          </w:p>
        </w:tc>
        <w:tc>
          <w:tcPr>
            <w:tcW w:w="6662" w:type="dxa"/>
            <w:hideMark/>
          </w:tcPr>
          <w:p w14:paraId="7C976DD8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449C1332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8E7A82A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Moaddeb et al., 2015</w:t>
            </w:r>
          </w:p>
        </w:tc>
        <w:tc>
          <w:tcPr>
            <w:tcW w:w="6662" w:type="dxa"/>
            <w:hideMark/>
          </w:tcPr>
          <w:p w14:paraId="5A2B27A0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SLCO1B1</w:t>
            </w:r>
          </w:p>
        </w:tc>
      </w:tr>
      <w:tr w:rsidR="00193329" w:rsidRPr="00193329" w14:paraId="407BC52C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299387C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O'Connor et al., 2012</w:t>
            </w:r>
          </w:p>
        </w:tc>
        <w:tc>
          <w:tcPr>
            <w:tcW w:w="6662" w:type="dxa"/>
            <w:hideMark/>
          </w:tcPr>
          <w:p w14:paraId="3B18C649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386D4812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747FCFA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apastergiou et al., 2017</w:t>
            </w:r>
          </w:p>
        </w:tc>
        <w:tc>
          <w:tcPr>
            <w:tcW w:w="6662" w:type="dxa"/>
            <w:hideMark/>
          </w:tcPr>
          <w:p w14:paraId="4FC0F469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1A2, CYP2C9, CYP2C19, CYP2D6, CYP3A4, CYP3A5, OPRM1, SLCO1B1, VKORC1</w:t>
            </w:r>
          </w:p>
        </w:tc>
      </w:tr>
      <w:tr w:rsidR="00193329" w:rsidRPr="00193329" w14:paraId="4C5B23A4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372B1E8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etry et al., 2019</w:t>
            </w:r>
          </w:p>
        </w:tc>
        <w:tc>
          <w:tcPr>
            <w:tcW w:w="6662" w:type="dxa"/>
            <w:hideMark/>
          </w:tcPr>
          <w:p w14:paraId="721FE32D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2C9, CYP2D6, CYP3A5, DPYD, SLCO1B1, TPMT, VKORC1</w:t>
            </w:r>
          </w:p>
        </w:tc>
      </w:tr>
      <w:tr w:rsidR="00193329" w:rsidRPr="00193329" w14:paraId="40C38EE5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F7332CD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Russmann et al., 2021</w:t>
            </w:r>
          </w:p>
        </w:tc>
        <w:tc>
          <w:tcPr>
            <w:tcW w:w="6662" w:type="dxa"/>
            <w:hideMark/>
          </w:tcPr>
          <w:p w14:paraId="6170D5B6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021F6E1B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94DB09F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Shuldiner et al., 2014</w:t>
            </w:r>
          </w:p>
        </w:tc>
        <w:tc>
          <w:tcPr>
            <w:tcW w:w="6662" w:type="dxa"/>
            <w:hideMark/>
          </w:tcPr>
          <w:p w14:paraId="247D9DE7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000E63E6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0ACFA45B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Van Der Wouden et al., 2020</w:t>
            </w:r>
          </w:p>
        </w:tc>
        <w:tc>
          <w:tcPr>
            <w:tcW w:w="6662" w:type="dxa"/>
            <w:hideMark/>
          </w:tcPr>
          <w:p w14:paraId="5AE0E06C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B6, CYP2C9, CYP2C19, CYP2D6, CYP3A5, DPYD, F5, HLA-B*5701, SLCO1B1, TPMT, UGT1A1, VKORC1</w:t>
            </w:r>
          </w:p>
        </w:tc>
      </w:tr>
      <w:tr w:rsidR="00193329" w:rsidRPr="00193329" w14:paraId="39DF9EE2" w14:textId="77777777" w:rsidTr="001F168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31B1C7C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Voicu et al., 2024</w:t>
            </w:r>
          </w:p>
        </w:tc>
        <w:tc>
          <w:tcPr>
            <w:tcW w:w="6662" w:type="dxa"/>
            <w:hideMark/>
          </w:tcPr>
          <w:p w14:paraId="0220A827" w14:textId="77777777" w:rsidR="007A6407" w:rsidRPr="00193329" w:rsidRDefault="007A6407" w:rsidP="00765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</w:t>
            </w:r>
          </w:p>
        </w:tc>
      </w:tr>
      <w:tr w:rsidR="00193329" w:rsidRPr="00193329" w14:paraId="020C7C8A" w14:textId="7777777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2DF1F37" w14:textId="77777777" w:rsidR="007A6407" w:rsidRPr="00193329" w:rsidRDefault="007A6407" w:rsidP="00765C50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Wang et al., 2022</w:t>
            </w:r>
          </w:p>
        </w:tc>
        <w:tc>
          <w:tcPr>
            <w:tcW w:w="6662" w:type="dxa"/>
            <w:hideMark/>
          </w:tcPr>
          <w:p w14:paraId="54BD6D07" w14:textId="77777777" w:rsidR="007A6407" w:rsidRPr="00193329" w:rsidRDefault="007A6407" w:rsidP="00765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YP2C19, CYP3A5, CYP2D6, CYP2C9, TPMT, DPYD, VKORC1, NUDT15, HLA-A*3101, HLA-B*1502, HLA-B*5701, HLA-B*5801, SLCO1B1</w:t>
            </w:r>
          </w:p>
        </w:tc>
      </w:tr>
    </w:tbl>
    <w:p w14:paraId="2584F743" w14:textId="77777777" w:rsidR="00E9136B" w:rsidRPr="00193329" w:rsidRDefault="00E9136B">
      <w:pPr>
        <w:rPr>
          <w:color w:val="000000" w:themeColor="text1"/>
        </w:rPr>
      </w:pPr>
    </w:p>
    <w:p w14:paraId="49F5334D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564D091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ED3567F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0F78121B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8C61CC6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2287488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35422F9" w14:textId="77777777" w:rsidR="000115AC" w:rsidRPr="00193329" w:rsidRDefault="000115AC" w:rsidP="003866BE">
      <w:pPr>
        <w:pStyle w:val="Caption"/>
        <w:keepNext/>
        <w:rPr>
          <w:rFonts w:ascii="Times New Roman" w:eastAsia="Arial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5573B92" w14:textId="77777777" w:rsidR="000115AC" w:rsidRPr="00193329" w:rsidRDefault="000115AC" w:rsidP="000115AC">
      <w:pPr>
        <w:rPr>
          <w:color w:val="000000" w:themeColor="text1"/>
        </w:rPr>
      </w:pPr>
    </w:p>
    <w:p w14:paraId="57B73979" w14:textId="77777777" w:rsidR="000115AC" w:rsidRPr="00193329" w:rsidRDefault="000115AC" w:rsidP="000115AC">
      <w:pPr>
        <w:rPr>
          <w:color w:val="000000" w:themeColor="text1"/>
        </w:rPr>
      </w:pPr>
    </w:p>
    <w:p w14:paraId="76D9BCC4" w14:textId="77777777" w:rsidR="00A772DC" w:rsidRPr="00193329" w:rsidRDefault="00A772DC">
      <w:pPr>
        <w:rPr>
          <w:color w:val="000000" w:themeColor="text1"/>
        </w:rPr>
      </w:pPr>
    </w:p>
    <w:p w14:paraId="70DD9DC7" w14:textId="71A8E157" w:rsidR="00B8149B" w:rsidRPr="00193329" w:rsidRDefault="00B8149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1F168A" w:rsidRPr="00193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Pr="00193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– </w:t>
      </w:r>
      <w:r w:rsidR="0079748B" w:rsidRPr="00193329">
        <w:rPr>
          <w:rFonts w:ascii="Times New Roman" w:hAnsi="Times New Roman" w:cs="Times New Roman"/>
          <w:color w:val="000000" w:themeColor="text1"/>
          <w:sz w:val="24"/>
          <w:szCs w:val="24"/>
        </w:rPr>
        <w:t>Reported process outcomes of included studies</w:t>
      </w:r>
    </w:p>
    <w:tbl>
      <w:tblPr>
        <w:tblStyle w:val="PlainTable2"/>
        <w:tblW w:w="8789" w:type="dxa"/>
        <w:tblLayout w:type="fixed"/>
        <w:tblLook w:val="04A0" w:firstRow="1" w:lastRow="0" w:firstColumn="1" w:lastColumn="0" w:noHBand="0" w:noVBand="1"/>
      </w:tblPr>
      <w:tblGrid>
        <w:gridCol w:w="3261"/>
        <w:gridCol w:w="5528"/>
      </w:tblGrid>
      <w:tr w:rsidR="00193329" w:rsidRPr="00193329" w14:paraId="29C690E7" w14:textId="75C095B5" w:rsidTr="001F1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1475CFA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Study, Year</w:t>
            </w:r>
          </w:p>
        </w:tc>
        <w:tc>
          <w:tcPr>
            <w:tcW w:w="5528" w:type="dxa"/>
          </w:tcPr>
          <w:p w14:paraId="667A2530" w14:textId="4F02F654" w:rsidR="00FB3175" w:rsidRPr="00193329" w:rsidRDefault="00FB3175" w:rsidP="00FB31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rocess Outcomes</w:t>
            </w:r>
          </w:p>
        </w:tc>
      </w:tr>
      <w:tr w:rsidR="00193329" w:rsidRPr="00193329" w14:paraId="5A9CEDEB" w14:textId="3BD130AE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1B1BC98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O'Connor et al., 2012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O&amp;apos;Connor&lt;/Author&gt;&lt;Year&gt;2012&lt;/Year&gt;&lt;RecNum&gt;35&lt;/RecNum&gt;&lt;DisplayText&gt;[22]&lt;/DisplayText&gt;&lt;record&gt;&lt;rec-number&gt;35&lt;/rec-number&gt;&lt;foreign-keys&gt;&lt;key app="EN" db-id="z5xvtad07ffrzzervr15dv5ewv5f9td5zvdx" timestamp="1723533631"&gt;35&lt;/key&gt;&lt;/foreign-keys&gt;&lt;ref-type name="Journal Article"&gt;17&lt;/ref-type&gt;&lt;contributors&gt;&lt;authors&gt;&lt;author&gt;O&amp;apos;Connor, S. K.&lt;/author&gt;&lt;author&gt;Ferreri, S. P.&lt;/author&gt;&lt;author&gt;Michaels, N. M.&lt;/author&gt;&lt;author&gt;Greco, A. J.&lt;/author&gt;&lt;author&gt;Viera, A. J.&lt;/author&gt;&lt;author&gt;Faruki, H.&lt;/author&gt;&lt;author&gt;McLeod, H. L.&lt;/author&gt;&lt;author&gt;Roederer, M. W.&lt;/author&gt;&lt;/authors&gt;&lt;/contributors&gt;&lt;auth-address&gt;Division of Pharmacy Practice &amp;amp; Experiential Education CB #7574, UNC Eshelman School of Pharmacy, University of North Carolina at Chapel Hill, Chapel Hill, NC 27599-7574, USA.&lt;/auth-address&gt;&lt;titles&gt;&lt;title&gt;Exploratory planning and implementation of a pilot pharmacogenetic program in a community pharmacy&lt;/title&gt;&lt;secondary-title&gt;Pharmacogenomics&lt;/secondary-title&gt;&lt;/titles&gt;&lt;pages&gt;955-62&lt;/pages&gt;&lt;volume&gt;13&lt;/volume&gt;&lt;number&gt;8&lt;/number&gt;&lt;keywords&gt;&lt;keyword&gt;Aryl Hydrocarbon Hydroxylases/*genetics&lt;/keyword&gt;&lt;keyword&gt;Cytochrome P-450 CYP2C19&lt;/keyword&gt;&lt;keyword&gt;*Drug Prescriptions&lt;/keyword&gt;&lt;keyword&gt;Genetic Testing&lt;/keyword&gt;&lt;keyword&gt;Humans&lt;/keyword&gt;&lt;keyword&gt;Pharmacies&lt;/keyword&gt;&lt;keyword&gt;Pharmacists&lt;/keyword&gt;&lt;keyword&gt;Pharmacogenetics/*methods&lt;/keyword&gt;&lt;/keywords&gt;&lt;dates&gt;&lt;year&gt;2012&lt;/year&gt;&lt;pub-dates&gt;&lt;date&gt;Jun&lt;/date&gt;&lt;/pub-dates&gt;&lt;/dates&gt;&lt;isbn&gt;1462-2416&lt;/isbn&gt;&lt;accession-num&gt;22676199&lt;/accession-num&gt;&lt;urls&gt;&lt;/urls&gt;&lt;electronic-resource-num&gt;10.2217/pgs.12.67&lt;/electronic-resource-num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2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57616388" w14:textId="27FB6D43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736AF254" w14:textId="4E35EDA1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6038AC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Ferreri et al., 201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GZXJyZXJpPC9BdXRob3I+PFllYXI+MjAxNDwvWWVhcj48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GZXJyZXJpPC9BdXRob3I+PFllYXI+MjAxNDwvWWVhcj48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3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35B90DC" w14:textId="739B601B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00% prescriber acceptance rate</w:t>
            </w:r>
          </w:p>
        </w:tc>
      </w:tr>
      <w:tr w:rsidR="00193329" w:rsidRPr="00193329" w14:paraId="5D12B5CA" w14:textId="7A44589C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8DF642B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Haga et al., 201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Haga&lt;/Author&gt;&lt;Year&gt;2014&lt;/Year&gt;&lt;RecNum&gt;30&lt;/RecNum&gt;&lt;DisplayText&gt;[24]&lt;/DisplayText&gt;&lt;record&gt;&lt;rec-number&gt;30&lt;/rec-number&gt;&lt;foreign-keys&gt;&lt;key app="EN" db-id="z5xvtad07ffrzzervr15dv5ewv5f9td5zvdx" timestamp="1723533631"&gt;30&lt;/key&gt;&lt;/foreign-keys&gt;&lt;ref-type name="Journal Article"&gt;17&lt;/ref-type&gt;&lt;contributors&gt;&lt;authors&gt;&lt;author&gt;Haga, S. B.&lt;/author&gt;&lt;author&gt;LaPointe, N. M.&lt;/author&gt;&lt;author&gt;Cho, A.&lt;/author&gt;&lt;author&gt;Reed, S. D.&lt;/author&gt;&lt;author&gt;Mills, R.&lt;/author&gt;&lt;author&gt;Moaddeb, J.&lt;/author&gt;&lt;author&gt;Ginsburg, G. S.&lt;/author&gt;&lt;/authors&gt;&lt;/contributors&gt;&lt;auth-address&gt;Duke University Center for Applied Genomics &amp;amp; Precision Medicine, 304 Research Drive, Box 90141 Durham, NC 27708, USA.&lt;/auth-address&gt;&lt;titles&gt;&lt;title&gt;Pilot study of pharmacist-assisted delivery of pharmacogenetic testing in a primary care setting&lt;/title&gt;&lt;secondary-title&gt;Pharmacogenomics&lt;/secondary-title&gt;&lt;/titles&gt;&lt;pages&gt;1677-86&lt;/pages&gt;&lt;volume&gt;15&lt;/volume&gt;&lt;number&gt;13&lt;/number&gt;&lt;keywords&gt;&lt;keyword&gt;Aged&lt;/keyword&gt;&lt;keyword&gt;Female&lt;/keyword&gt;&lt;keyword&gt;Humans&lt;/keyword&gt;&lt;keyword&gt;Male&lt;/keyword&gt;&lt;keyword&gt;Middle Aged&lt;/keyword&gt;&lt;keyword&gt;*Pharmacists&lt;/keyword&gt;&lt;keyword&gt;*Pharmacogenetics&lt;/keyword&gt;&lt;keyword&gt;Pilot Projects&lt;/keyword&gt;&lt;keyword&gt;*Primary Health Care&lt;/keyword&gt;&lt;keyword&gt;clinical utility&lt;/keyword&gt;&lt;keyword&gt;pharmacist support&lt;/keyword&gt;&lt;keyword&gt;pharmacogenetic testing&lt;/keyword&gt;&lt;keyword&gt;pharmacogenetics&lt;/keyword&gt;&lt;keyword&gt;primary care&lt;/keyword&gt;&lt;/keywords&gt;&lt;dates&gt;&lt;year&gt;2014&lt;/year&gt;&lt;pub-dates&gt;&lt;date&gt;Sep&lt;/date&gt;&lt;/pub-dates&gt;&lt;/dates&gt;&lt;isbn&gt;1462-2416 (Print)&amp;#xD;1462-2416&lt;/isbn&gt;&lt;accession-num&gt;25410893&lt;/accession-num&gt;&lt;urls&gt;&lt;/urls&gt;&lt;custom2&gt;PMC4280849&lt;/custom2&gt;&lt;custom6&gt;NIHMS646037&lt;/custom6&gt;&lt;electronic-resource-num&gt;10.2217/pgs.14.109&lt;/electronic-resource-num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4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04D67ECF" w14:textId="2AC2D190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E2F21F0" w14:textId="043C2FAE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D4DD00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right et al., 2015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Bright&lt;/Author&gt;&lt;Year&gt;2015&lt;/Year&gt;&lt;RecNum&gt;41&lt;/RecNum&gt;&lt;DisplayText&gt;[25]&lt;/DisplayText&gt;&lt;record&gt;&lt;rec-number&gt;41&lt;/rec-number&gt;&lt;foreign-keys&gt;&lt;key app="EN" db-id="z5xvtad07ffrzzervr15dv5ewv5f9td5zvdx" timestamp="1723533631"&gt;41&lt;/key&gt;&lt;/foreign-keys&gt;&lt;ref-type name="Journal Article"&gt;17&lt;/ref-type&gt;&lt;contributors&gt;&lt;authors&gt;&lt;author&gt;Bright, D. R.&lt;/author&gt;&lt;author&gt;Kisor, D. F.&lt;/author&gt;&lt;author&gt;Smith, A.&lt;/author&gt;&lt;author&gt;Conaway, M.&lt;/author&gt;&lt;author&gt;Yu, M.&lt;/author&gt;&lt;/authors&gt;&lt;/contributors&gt;&lt;auth-address&gt;Department of Pharmaceutical Sciences, Ferris State University College of Pharmacy, 220 Ferris Dr, Big Rapids, MI 49307, USA.&amp;#xD;Department of Pharmaceutical Sciences, Manchester University College of Pharmacy, 10627 Diebold Rd, Fort Wayne, IN 46845, USA.&amp;#xD;Raabe College of Pharmacy, Ohio Northern University, 525 South Main Street, Ada, OH 45810, USA.&amp;#xD;Kroger Pharmacy, 101 Sixth Street, Findlay, OH 45840, USA.&lt;/auth-address&gt;&lt;titles&gt;&lt;title&gt;Implementation of a pharmacogenetic management service for postmyocardial infarction care in a community pharmacy&lt;/title&gt;&lt;secondary-title&gt;Per Med&lt;/secondary-title&gt;&lt;/titles&gt;&lt;pages&gt;319-325&lt;/pages&gt;&lt;volume&gt;12&lt;/volume&gt;&lt;number&gt;4&lt;/number&gt;&lt;keywords&gt;&lt;keyword&gt;antiplatelet therapy&lt;/keyword&gt;&lt;keyword&gt;medication therapy management&lt;/keyword&gt;&lt;keyword&gt;myocardial infarction&lt;/keyword&gt;&lt;keyword&gt;pharmacogenetics&lt;/keyword&gt;&lt;keyword&gt;pharmacogenomics&lt;/keyword&gt;&lt;/keywords&gt;&lt;dates&gt;&lt;year&gt;2015&lt;/year&gt;&lt;pub-dates&gt;&lt;date&gt;Aug&lt;/date&gt;&lt;/pub-dates&gt;&lt;/dates&gt;&lt;isbn&gt;1741-0541&lt;/isbn&gt;&lt;accession-num&gt;29771653&lt;/accession-num&gt;&lt;urls&gt;&lt;/urls&gt;&lt;electronic-resource-num&gt;10.2217/pme.15.7&lt;/electronic-resource-num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5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41280A2" w14:textId="0EEE4E6B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24.1% of IM and UR metabolisers reported</w:t>
            </w:r>
          </w:p>
        </w:tc>
      </w:tr>
      <w:tr w:rsidR="00193329" w:rsidRPr="00193329" w14:paraId="0BABABFF" w14:textId="212DCA9F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35E555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Moaddeb et al., 2015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Nb2FkZGViPC9BdXRob3I+PFllYXI+MjAxNTwvWWVhcj48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Nb2FkZGViPC9BdXRob3I+PFllYXI+MjAxNTwvWWVhcj48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6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38531D37" w14:textId="67430ED3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4% of CYP2C19 results and 88% of SLCO1B1 results correctly interpreted</w:t>
            </w:r>
          </w:p>
        </w:tc>
      </w:tr>
      <w:tr w:rsidR="00193329" w:rsidRPr="00193329" w14:paraId="0AAA344D" w14:textId="4E857E54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3F21F5E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Dunnenberger et al., 2016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EdW5uZW5iZXJnZXI8L0F1dGhvcj48WWVhcj4yMDE2PC9Z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EdW5uZW5iZXJnZXI8L0F1dGhvcj48WWVhcj4yMDE2PC9Z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7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83E6110" w14:textId="129C9816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62B00B8A" w14:textId="3E1BB932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EA5335B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Papastergiou et al., 2017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Papastergiou&lt;/Author&gt;&lt;Year&gt;2017&lt;/Year&gt;&lt;RecNum&gt;20&lt;/RecNum&gt;&lt;DisplayText&gt;[28]&lt;/DisplayText&gt;&lt;record&gt;&lt;rec-number&gt;20&lt;/rec-number&gt;&lt;foreign-keys&gt;&lt;key app="EN" db-id="z5xvtad07ffrzzervr15dv5ewv5f9td5zvdx" timestamp="1723533631"&gt;20&lt;/key&gt;&lt;/foreign-keys&gt;&lt;ref-type name="Journal Article"&gt;17&lt;/ref-type&gt;&lt;contributors&gt;&lt;authors&gt;&lt;author&gt;Papastergiou, J.&lt;/author&gt;&lt;author&gt;Tolios, P.&lt;/author&gt;&lt;author&gt;Li, W.&lt;/author&gt;&lt;author&gt;Li, J.&lt;/author&gt;&lt;/authors&gt;&lt;/contributors&gt;&lt;titles&gt;&lt;title&gt;The Innovative Canadian Pharmacogenomic Screening Initiative in Community Pharmacy (ICANPIC) study&lt;/title&gt;&lt;secondary-title&gt;J Am Pharm Assoc (2003)&lt;/secondary-title&gt;&lt;/titles&gt;&lt;pages&gt;624-629&lt;/pages&gt;&lt;volume&gt;57&lt;/volume&gt;&lt;number&gt;5&lt;/number&gt;&lt;edition&gt;20170706&lt;/edition&gt;&lt;keywords&gt;&lt;keyword&gt;Canada&lt;/keyword&gt;&lt;keyword&gt;Community Pharmacy Services/*organization &amp;amp; administration&lt;/keyword&gt;&lt;keyword&gt;Female&lt;/keyword&gt;&lt;keyword&gt;Humans&lt;/keyword&gt;&lt;keyword&gt;Male&lt;/keyword&gt;&lt;keyword&gt;Medication Therapy Management/*organization &amp;amp; administration&lt;/keyword&gt;&lt;keyword&gt;Middle Aged&lt;/keyword&gt;&lt;keyword&gt;*Pharmacists&lt;/keyword&gt;&lt;keyword&gt;Pharmacogenomic Testing/*methods/statistics &amp;amp; numerical data&lt;/keyword&gt;&lt;keyword&gt;*Professional Role&lt;/keyword&gt;&lt;keyword&gt;Program Evaluation/statistics &amp;amp; numerical data&lt;/keyword&gt;&lt;/keywords&gt;&lt;dates&gt;&lt;year&gt;2017&lt;/year&gt;&lt;pub-dates&gt;&lt;date&gt;Sep-Oct&lt;/date&gt;&lt;/pub-dates&gt;&lt;/dates&gt;&lt;isbn&gt;1544-3450 (Electronic)&amp;#xD;1086-5802 (Linking)&lt;/isbn&gt;&lt;accession-num&gt;28689706&lt;/accession-num&gt;&lt;urls&gt;&lt;related-urls&gt;&lt;url&gt;https://www.ncbi.nlm.nih.gov/pubmed/28689706&lt;/url&gt;&lt;/related-urls&gt;&lt;/urls&gt;&lt;electronic-resource-num&gt;10.1016/j.japh.2017.05.006&lt;/electronic-resource-num&gt;&lt;remote-database-name&gt;Medline&lt;/remote-database-name&gt;&lt;remote-database-provider&gt;NLM&lt;/remote-database-provider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8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51ACD065" w14:textId="1C8338E5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17.6% of clopidogrel Rx required intervention; 63.2% physician acceptance rate</w:t>
            </w:r>
          </w:p>
        </w:tc>
      </w:tr>
      <w:tr w:rsidR="00193329" w:rsidRPr="00193329" w14:paraId="1B909B4F" w14:textId="1A5B009B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B7930A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ain et al., 2018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Bain&lt;/Author&gt;&lt;Year&gt;2018&lt;/Year&gt;&lt;RecNum&gt;52&lt;/RecNum&gt;&lt;DisplayText&gt;[29]&lt;/DisplayText&gt;&lt;record&gt;&lt;rec-number&gt;52&lt;/rec-number&gt;&lt;foreign-keys&gt;&lt;key app="EN" db-id="z5xvtad07ffrzzervr15dv5ewv5f9td5zvdx" timestamp="1723533631"&gt;52&lt;/key&gt;&lt;/foreign-keys&gt;&lt;ref-type name="Journal Article"&gt;17&lt;/ref-type&gt;&lt;contributors&gt;&lt;authors&gt;&lt;author&gt;Bain, K. T.&lt;/author&gt;&lt;author&gt;Schwartz, E. J.&lt;/author&gt;&lt;author&gt;Knowlton, O. V.&lt;/author&gt;&lt;author&gt;Knowlton, C. H.&lt;/author&gt;&lt;author&gt;Turgeon, J.&lt;/author&gt;&lt;/authors&gt;&lt;/contributors&gt;&lt;titles&gt;&lt;title&gt;Implementation of a pharmacist-led pharmacogenomics service for the Program of All-Inclusive Care for the Elderly (PHARM-GENOME-PACE)&lt;/title&gt;&lt;secondary-title&gt;J Am Pharm Assoc (2003)&lt;/secondary-title&gt;&lt;/titles&gt;&lt;pages&gt;281-289 e1&lt;/pages&gt;&lt;volume&gt;58&lt;/volume&gt;&lt;number&gt;3&lt;/number&gt;&lt;edition&gt;20180327&lt;/edition&gt;&lt;keywords&gt;&lt;keyword&gt;Aged&lt;/keyword&gt;&lt;keyword&gt;Aged, 80 and over&lt;/keyword&gt;&lt;keyword&gt;Female&lt;/keyword&gt;&lt;keyword&gt;Genetic Testing/methods&lt;/keyword&gt;&lt;keyword&gt;Humans&lt;/keyword&gt;&lt;keyword&gt;Medication Therapy Management/organization &amp;amp; administration&lt;/keyword&gt;&lt;keyword&gt;Middle Aged&lt;/keyword&gt;&lt;keyword&gt;Pharmacists/*organization &amp;amp; administration&lt;/keyword&gt;&lt;keyword&gt;Pharmacogenetics/*organization &amp;amp; administration&lt;/keyword&gt;&lt;keyword&gt;Professional Role&lt;/keyword&gt;&lt;/keywords&gt;&lt;dates&gt;&lt;year&gt;2018&lt;/year&gt;&lt;pub-dates&gt;&lt;date&gt;May-Jun&lt;/date&gt;&lt;/pub-dates&gt;&lt;/dates&gt;&lt;isbn&gt;1544-3450 (Electronic)&amp;#xD;1086-5802 (Linking)&lt;/isbn&gt;&lt;accession-num&gt;29602745&lt;/accession-num&gt;&lt;urls&gt;&lt;related-urls&gt;&lt;url&gt;https://www.ncbi.nlm.nih.gov/pubmed/29602745&lt;/url&gt;&lt;/related-urls&gt;&lt;/urls&gt;&lt;electronic-resource-num&gt;10.1016/j.japh.2018.02.011&lt;/electronic-resource-num&gt;&lt;remote-database-name&gt;Medline&lt;/remote-database-name&gt;&lt;remote-database-provider&gt;NLM&lt;/remote-database-provider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9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4B6FAFF9" w14:textId="712A65CE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89% acceptance rate on 436 pharmacist recommendations</w:t>
            </w:r>
          </w:p>
        </w:tc>
      </w:tr>
      <w:tr w:rsidR="00193329" w:rsidRPr="00193329" w14:paraId="2AF0D976" w14:textId="53E48D5A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23F2164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right et al., 2018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Bright D&lt;/Author&gt;&lt;Year&gt;2018&lt;/Year&gt;&lt;RecNum&gt;44&lt;/RecNum&gt;&lt;DisplayText&gt;[30]&lt;/DisplayText&gt;&lt;record&gt;&lt;rec-number&gt;44&lt;/rec-number&gt;&lt;foreign-keys&gt;&lt;key app="EN" db-id="z5xvtad07ffrzzervr15dv5ewv5f9td5zvdx" timestamp="1723533631"&gt;44&lt;/key&gt;&lt;/foreign-keys&gt;&lt;ref-type name="Journal Article"&gt;17&lt;/ref-type&gt;&lt;contributors&gt;&lt;authors&gt;&lt;author&gt;Bright D, Klepser M,&lt;/author&gt;&lt;author&gt;Murry L, Klepser D,&lt;/author&gt;&lt;/authors&gt;&lt;/contributors&gt;&lt;titles&gt;&lt;title&gt;Pharmacist-Provided Pharmacogenetic Point-of-Care Testing Consultation Service: A Time and Motion Study&lt;/title&gt;&lt;secondary-title&gt;Journal of Pharmacy Technology&lt;/secondary-title&gt;&lt;/titles&gt;&lt;pages&gt;139-143&lt;/pages&gt;&lt;volume&gt;34&lt;/volume&gt;&lt;number&gt;4&lt;/number&gt;&lt;dates&gt;&lt;year&gt;2018&lt;/year&gt;&lt;pub-dates&gt;&lt;date&gt;2 Feb 2018&lt;/date&gt;&lt;/pub-dates&gt;&lt;/dates&gt;&lt;urls&gt;&lt;/urls&gt;&lt;custom2&gt;PMC6041867&lt;/custom2&gt;&lt;electronic-resource-num&gt; 10.1177/8755122518756651&lt;/electronic-resource-num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0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428A86A9" w14:textId="7EA504CB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onsultation + sampling required &lt;10 min of pharmacist time</w:t>
            </w:r>
          </w:p>
        </w:tc>
      </w:tr>
      <w:tr w:rsidR="00193329" w:rsidRPr="00193329" w14:paraId="6C00D773" w14:textId="7A6F430F" w:rsidTr="001F168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4D35F6D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Dressler et al., 2019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EcmVzc2xlcjwvQXV0aG9yPjxZZWFyPjIwMTk8L1llYXI+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EcmVzc2xlcjwvQXV0aG9yPjxZZWFyPjIwMTk8L1llYXI+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1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C8244FD" w14:textId="1BB5DBAF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97% of participants exhibited at least 1 genetic variation </w:t>
            </w:r>
          </w:p>
        </w:tc>
      </w:tr>
      <w:tr w:rsidR="00193329" w:rsidRPr="00193329" w14:paraId="43908CBF" w14:textId="47167197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756448B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Van Der Wouden et al., 2020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2YW4gZGVyIFdvdWRlbjwvQXV0aG9yPjxZZWFyPjIwMjA8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2YW4gZGVyIFdvdWRlbjwvQXV0aG9yPjxZZWFyPjIwMjA8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2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893BADE" w14:textId="2AB97D40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harmacists reported satisfaction and confidence in service provision</w:t>
            </w:r>
          </w:p>
        </w:tc>
      </w:tr>
      <w:tr w:rsidR="00193329" w:rsidRPr="00193329" w14:paraId="56A63E62" w14:textId="1AC64730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7445CB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Haga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Haga&lt;/Author&gt;&lt;Year&gt;2021&lt;/Year&gt;&lt;RecNum&gt;34&lt;/RecNum&gt;&lt;DisplayText&gt;[33]&lt;/DisplayText&gt;&lt;record&gt;&lt;rec-number&gt;34&lt;/rec-number&gt;&lt;foreign-keys&gt;&lt;key app="EN" db-id="z5xvtad07ffrzzervr15dv5ewv5f9td5zvdx" timestamp="1723533631"&gt;34&lt;/key&gt;&lt;/foreign-keys&gt;&lt;ref-type name="Journal Article"&gt;17&lt;/ref-type&gt;&lt;contributors&gt;&lt;authors&gt;&lt;author&gt;Haga, S. B.&lt;/author&gt;&lt;author&gt;Mills, R.&lt;/author&gt;&lt;author&gt;Moaddeb, J.&lt;/author&gt;&lt;author&gt;Liu, Y.&lt;/author&gt;&lt;author&gt;Voora, D.&lt;/author&gt;&lt;/authors&gt;&lt;/contributors&gt;&lt;auth-address&gt;Center for Applied Genomics &amp;amp; Precision Medicine, Duke University School of Medicine, Durham, NC, 27708, USA.&lt;/auth-address&gt;&lt;titles&gt;&lt;title&gt;Delivery of Pharmacogenetic Testing with or without Medication Therapy Management in a Community Pharmacy Setting&lt;/title&gt;&lt;secondary-title&gt;Pharmgenomics Pers Med&lt;/secondary-title&gt;&lt;/titles&gt;&lt;pages&gt;785-796&lt;/pages&gt;&lt;volume&gt;14&lt;/volume&gt;&lt;edition&gt;20210709&lt;/edition&gt;&lt;keywords&gt;&lt;keyword&gt;feasibility&lt;/keyword&gt;&lt;keyword&gt;patient experience&lt;/keyword&gt;&lt;keyword&gt;pharmacogenetic testing&lt;/keyword&gt;&lt;keyword&gt;pharmacy&lt;/keyword&gt;&lt;/keywords&gt;&lt;dates&gt;&lt;year&gt;2021&lt;/year&gt;&lt;/dates&gt;&lt;isbn&gt;1178-7066 (Print)&amp;#xD;1178-7066 (Electronic)&amp;#xD;1178-7066 (Linking)&lt;/isbn&gt;&lt;accession-num&gt;34276225&lt;/accession-num&gt;&lt;urls&gt;&lt;related-urls&gt;&lt;url&gt;https://www.ncbi.nlm.nih.gov/pubmed/34276225&lt;/url&gt;&lt;/related-urls&gt;&lt;/urls&gt;&lt;custom1&gt;Susanne B Haga reports grants from US National Institutes of Health, during the conduct of the study. Dr Deepak Voora reports grants from NIH, during the conduct of the study; personal fees from Optum, outside the submitted work. The authors report no other conflicts of interest in this work.&lt;/custom1&gt;&lt;custom2&gt;PMC8277445&lt;/custom2&gt;&lt;electronic-resource-num&gt;10.2147/PGPM.S31496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3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3B619EED" w14:textId="2906CE54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116DABF7" w14:textId="775FD9EF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2B413F0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Levens et al., 2023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ZXZlbnM8L0F1dGhvcj48WWVhcj4yMDIzPC9ZZWFyPjxS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ZXZlbnM8L0F1dGhvcj48WWVhcj4yMDIzPC9ZZWFyPjxS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4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05262A56" w14:textId="5522DAA9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100% of involved pharmacists response to post-study surveys. </w:t>
            </w:r>
          </w:p>
          <w:p w14:paraId="7A7E396C" w14:textId="2432D31A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6.5% of successful DNA swabs collected on first-try</w:t>
            </w:r>
          </w:p>
        </w:tc>
      </w:tr>
      <w:tr w:rsidR="00193329" w:rsidRPr="00193329" w14:paraId="1BC79CFA" w14:textId="7C2F213A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76AEB0A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Mir et al., 2023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NaXI8L0F1dGhvcj48WWVhcj4yMDIzPC9ZZWFyPjxSZWNO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NaXI8L0F1dGhvcj48WWVhcj4yMDIzPC9ZZWFyPjxSZWNO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5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4EF8024" w14:textId="4CD94637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o PGx-based treatment changed reported</w:t>
            </w:r>
          </w:p>
        </w:tc>
      </w:tr>
      <w:tr w:rsidR="00193329" w:rsidRPr="00193329" w14:paraId="012AEB02" w14:textId="34C42B48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DDDB17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Johnson et al., 2013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Johnson&lt;/Author&gt;&lt;Year&gt;2013&lt;/Year&gt;&lt;RecNum&gt;32&lt;/RecNum&gt;&lt;DisplayText&gt;[36]&lt;/DisplayText&gt;&lt;record&gt;&lt;rec-number&gt;32&lt;/rec-number&gt;&lt;foreign-keys&gt;&lt;key app="EN" db-id="z5xvtad07ffrzzervr15dv5ewv5f9td5zvdx" timestamp="1723533631"&gt;32&lt;/key&gt;&lt;/foreign-keys&gt;&lt;ref-type name="Journal Article"&gt;17&lt;/ref-type&gt;&lt;contributors&gt;&lt;authors&gt;&lt;author&gt;Johnson, J. A.&lt;/author&gt;&lt;author&gt;Elsey, A. R.&lt;/author&gt;&lt;author&gt;Clare-Salzler, M. J.&lt;/author&gt;&lt;author&gt;Nessl, D.&lt;/author&gt;&lt;author&gt;Conlon, M.&lt;/author&gt;&lt;author&gt;Nelson, D. R.&lt;/author&gt;&lt;/authors&gt;&lt;/contributors&gt;&lt;auth-address&gt;Department of Pharmacotherapy &amp;amp; Translational Research &amp;amp; Center for Pharmacogenomics, University of Florida, PO Box 100486, Gainesville, FL 32610-0486, USA. johnson@cop.ufl.edu&lt;/auth-address&gt;&lt;titles&gt;&lt;title&gt;Institutional profile: University of Florida and Shands Hospital Personalized Medicine Program: clinical implementation of pharmacogenetics&lt;/title&gt;&lt;secondary-title&gt;Pharmacogenomics&lt;/secondary-title&gt;&lt;/titles&gt;&lt;pages&gt;723-6&lt;/pages&gt;&lt;volume&gt;14&lt;/volume&gt;&lt;number&gt;7&lt;/number&gt;&lt;keywords&gt;&lt;keyword&gt;Cost-Benefit Analysis&lt;/keyword&gt;&lt;keyword&gt;Delivery of Health Care/economics/organization &amp;amp; administration/standards&lt;/keyword&gt;&lt;keyword&gt;Florida&lt;/keyword&gt;&lt;keyword&gt;Genome, Human&lt;/keyword&gt;&lt;keyword&gt;Genotype&lt;/keyword&gt;&lt;keyword&gt;Health Personnel&lt;/keyword&gt;&lt;keyword&gt;Hospitals&lt;/keyword&gt;&lt;keyword&gt;Humans&lt;/keyword&gt;&lt;keyword&gt;Pharmacogenetics/economics/*methods/*organization &amp;amp; administration/standards&lt;/keyword&gt;&lt;keyword&gt;Precision Medicine/economics/*methods/standards&lt;/keyword&gt;&lt;keyword&gt;Sequence Analysis, DNA/methods&lt;/keyword&gt;&lt;keyword&gt;Universities&lt;/keyword&gt;&lt;/keywords&gt;&lt;dates&gt;&lt;year&gt;2013&lt;/year&gt;&lt;pub-dates&gt;&lt;date&gt;May&lt;/date&gt;&lt;/pub-dates&gt;&lt;/dates&gt;&lt;isbn&gt;1462-2416 (Print)&amp;#xD;1462-2416&lt;/isbn&gt;&lt;accession-num&gt;23651020&lt;/accession-num&gt;&lt;urls&gt;&lt;/urls&gt;&lt;custom2&gt;PMC3684075&lt;/custom2&gt;&lt;custom6&gt;NIHMS481413&lt;/custom6&gt;&lt;electronic-resource-num&gt;10.2217/pgs.13.59&lt;/electronic-resource-num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6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05E0170F" w14:textId="4667878B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CA5D810" w14:textId="796AC4FE" w:rsidTr="001F168A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686638C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Hoffman et al., 201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Ib2ZmbWFuPC9BdXRob3I+PFllYXI+MjAxNDwvWWVhcj48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Ib2ZmbWFuPC9BdXRob3I+PFllYXI+MjAxNDwvWWVhcj48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7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042808FE" w14:textId="0CC7B7FD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7A0BAF96" w14:textId="36891B7A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15EB9D4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Shuldiner et al., 201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TaHVsZGluZXI8L0F1dGhvcj48WWVhcj4yMDE0PC9ZZWFy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TaHVsZGluZXI8L0F1dGhvcj48WWVhcj4yMDE0PC9ZZWFy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8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510E558A" w14:textId="64EA2C3D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6F0232E5" w14:textId="03F824C5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24D4BE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Cutting et al., 2015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Cutting&lt;/Author&gt;&lt;Year&gt;2015&lt;/Year&gt;&lt;RecNum&gt;29&lt;/RecNum&gt;&lt;DisplayText&gt;[39]&lt;/DisplayText&gt;&lt;record&gt;&lt;rec-number&gt;29&lt;/rec-number&gt;&lt;foreign-keys&gt;&lt;key app="EN" db-id="z5xvtad07ffrzzervr15dv5ewv5f9td5zvdx" timestamp="1723533631"&gt;29&lt;/key&gt;&lt;/foreign-keys&gt;&lt;ref-type name="Journal Article"&gt;17&lt;/ref-type&gt;&lt;contributors&gt;&lt;authors&gt;&lt;author&gt;Cutting, E. M.&lt;/author&gt;&lt;author&gt;Overby, C. L.&lt;/author&gt;&lt;author&gt;Banchero, M.&lt;/author&gt;&lt;author&gt;Pollin, T.&lt;/author&gt;&lt;author&gt;Kelemen, M.&lt;/author&gt;&lt;author&gt;Shuldiner, A. R.&lt;/author&gt;&lt;author&gt;Beitelshees, A. L.&lt;/author&gt;&lt;/authors&gt;&lt;/contributors&gt;&lt;auth-address&gt;Program in Personalized and Genomic Medicine and Department of Medicine, University of Maryland School of Medicine, Baltimore, MD 21201, USA.&lt;/auth-address&gt;&lt;titles&gt;&lt;title&gt;Using Workflow Modeling to Identify Areas to Improve Genetic Test Processes in the University of Maryland Translational Pharmacogenomics Project&lt;/title&gt;&lt;secondary-title&gt;AMIA Annu Symp Proc&lt;/secondary-title&gt;&lt;/titles&gt;&lt;pages&gt;466-74&lt;/pages&gt;&lt;volume&gt;2015&lt;/volume&gt;&lt;edition&gt;20151105&lt;/edition&gt;&lt;keywords&gt;&lt;keyword&gt;Academic Medical Centers/*organization &amp;amp; administration&lt;/keyword&gt;&lt;keyword&gt;Genetic Testing/methods/*standards&lt;/keyword&gt;&lt;keyword&gt;Humans&lt;/keyword&gt;&lt;keyword&gt;Models, Organizational&lt;/keyword&gt;&lt;keyword&gt;*Pharmacogenetics/methods/organization &amp;amp; administration&lt;/keyword&gt;&lt;keyword&gt;Precision Medicine/*methods&lt;/keyword&gt;&lt;keyword&gt;Quality Improvement&lt;/keyword&gt;&lt;keyword&gt;*Workflow&lt;/keyword&gt;&lt;/keywords&gt;&lt;dates&gt;&lt;year&gt;2015&lt;/year&gt;&lt;/dates&gt;&lt;isbn&gt;1559-4076&lt;/isbn&gt;&lt;accession-num&gt;26958179&lt;/accession-num&gt;&lt;urls&gt;&lt;/urls&gt;&lt;custom2&gt;PMC4765659&lt;/custom2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39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8E1A0E8" w14:textId="2D6366A2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14A85DE1" w14:textId="47BB8168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676C09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rixner et al., 2016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Ccml4bmVyPC9BdXRob3I+PFllYXI+MjAxNjwvWWVhcj48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Ccml4bmVyPC9BdXRob3I+PFllYXI+MjAxNjwvWWVhcj48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0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3ACBC1B5" w14:textId="59651344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Automated sample analysis reduced pharmacist burden of time</w:t>
            </w:r>
          </w:p>
        </w:tc>
      </w:tr>
      <w:tr w:rsidR="00193329" w:rsidRPr="00193329" w14:paraId="46BC5301" w14:textId="20DE72AC" w:rsidTr="001F168A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263497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Caraballo et al., 2017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YXJhYmFsbG88L0F1dGhvcj48WWVhcj4yMDE3PC9ZZWFy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YXJhYmFsbG88L0F1dGhvcj48WWVhcj4yMDE3PC9ZZWFy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1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B4D551B" w14:textId="15A0FD4F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7F73FE74" w14:textId="774ECD98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5F89C9B0" w14:textId="4F27E5B8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*Bergmeijer et al., 2018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Bergmeijer&lt;/Author&gt;&lt;Year&gt;2018&lt;/Year&gt;&lt;RecNum&gt;28&lt;/RecNum&gt;&lt;DisplayText&gt;[21]&lt;/DisplayText&gt;&lt;record&gt;&lt;rec-number&gt;28&lt;/rec-number&gt;&lt;foreign-keys&gt;&lt;key app="EN" db-id="z5xvtad07ffrzzervr15dv5ewv5f9td5zvdx" timestamp="1723533631"&gt;28&lt;/key&gt;&lt;/foreign-keys&gt;&lt;ref-type name="Journal Article"&gt;17&lt;/ref-type&gt;&lt;contributors&gt;&lt;authors&gt;&lt;author&gt;Bergmeijer, Thomas O.&lt;/author&gt;&lt;author&gt;Vos, Gerrit Ja&lt;/author&gt;&lt;author&gt;Claassens, Daniël Mf&lt;/author&gt;&lt;author&gt;Janssen, Paul Wa&lt;/author&gt;&lt;author&gt;Harms, Remko&lt;/author&gt;&lt;author&gt;Der Heide, Richard Van&lt;/author&gt;&lt;author&gt;Asselbergs, Folkert W.&lt;/author&gt;&lt;author&gt;Ten Berg, Jurriën M.&lt;/author&gt;&lt;author&gt;Deneer, Vera Hm&lt;/author&gt;&lt;/authors&gt;&lt;/contributors&gt;&lt;titles&gt;&lt;title&gt;Feasibility and implementation of &amp;lt;i&amp;gt;CYP2C19&amp;lt;/i&amp;gt; genotyping in patients using antiplatelet therapy&lt;/title&gt;&lt;secondary-title&gt;Pharmacogenomics&lt;/secondary-title&gt;&lt;/titles&gt;&lt;pages&gt;621-628&lt;/pages&gt;&lt;volume&gt;19&lt;/volume&gt;&lt;number&gt;7&lt;/number&gt;&lt;dates&gt;&lt;year&gt;2018&lt;/year&gt;&lt;/dates&gt;&lt;publisher&gt;Future Medicine Ltd&lt;/publisher&gt;&lt;isbn&gt;1462-2416&lt;/isbn&gt;&lt;urls&gt;&lt;related-urls&gt;&lt;url&gt;https://dx.doi.org/10.2217/pgs-2018-0013&lt;/url&gt;&lt;/related-urls&gt;&lt;/urls&gt;&lt;electronic-resource-num&gt;10.2217/pgs-2018-0013&lt;/electronic-resource-num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1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  <w:p w14:paraId="440B4572" w14:textId="77777777" w:rsidR="00FB3175" w:rsidRPr="00193329" w:rsidRDefault="00FB3175" w:rsidP="00FB3175">
            <w:pPr>
              <w:ind w:left="175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AU" w:eastAsia="en-GB"/>
              </w:rPr>
              <w:t>Popular Risk Score Project</w:t>
            </w:r>
          </w:p>
        </w:tc>
        <w:tc>
          <w:tcPr>
            <w:tcW w:w="5528" w:type="dxa"/>
            <w:tcBorders>
              <w:bottom w:val="nil"/>
            </w:tcBorders>
          </w:tcPr>
          <w:p w14:paraId="06A2B70A" w14:textId="5C227EDD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660F8000" w14:textId="47607D18" w:rsidTr="001F168A">
        <w:trPr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7F7F7F" w:themeColor="text1" w:themeTint="80"/>
            </w:tcBorders>
          </w:tcPr>
          <w:p w14:paraId="1FF59264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AU" w:eastAsia="en-GB"/>
              </w:rPr>
            </w:pPr>
          </w:p>
          <w:p w14:paraId="2AFDCF89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AU" w:eastAsia="en-GB"/>
              </w:rPr>
              <w:t>Popular Genetics Study</w:t>
            </w:r>
          </w:p>
        </w:tc>
        <w:tc>
          <w:tcPr>
            <w:tcW w:w="5528" w:type="dxa"/>
            <w:tcBorders>
              <w:top w:val="nil"/>
              <w:bottom w:val="single" w:sz="4" w:space="0" w:color="7F7F7F" w:themeColor="text1" w:themeTint="80"/>
            </w:tcBorders>
          </w:tcPr>
          <w:p w14:paraId="60CB462A" w14:textId="3269C2D9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22EDAE3" w14:textId="7DCF7478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87A76C" w14:textId="56C18056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Borobia et al., 2018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Cb3JvYmlhPC9BdXRob3I+PFllYXI+MjAxODwvWWVhcj48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Cb3JvYmlhPC9BdXRob3I+PFllYXI+MjAxODwvWWVhcj48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2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4ADC52D8" w14:textId="77777777" w:rsidR="0080675C" w:rsidRPr="00193329" w:rsidRDefault="00FB3175" w:rsidP="008067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57.5% physician acceptance rate. </w:t>
            </w:r>
          </w:p>
          <w:p w14:paraId="1D29E251" w14:textId="437A6E0A" w:rsidR="00FB3175" w:rsidRPr="00193329" w:rsidRDefault="00FB3175" w:rsidP="0080675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Individualised reports improved physician acceptance</w:t>
            </w:r>
          </w:p>
        </w:tc>
      </w:tr>
      <w:tr w:rsidR="00193329" w:rsidRPr="00193329" w14:paraId="231C1A07" w14:textId="1DDF026A" w:rsidTr="001F168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900BA9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lastRenderedPageBreak/>
              <w:t xml:space="preserve">Cavallari et al., 2018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YXZhbGxhcmk8L0F1dGhvcj48WWVhcj4yMDE4PC9ZZWFy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YXZhbGxhcmk8L0F1dGhvcj48WWVhcj4yMDE4PC9ZZWFy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3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8C9FB9D" w14:textId="196C831D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Clinical pharmacy support led to higher clopidogrel escalation rates</w:t>
            </w:r>
          </w:p>
        </w:tc>
      </w:tr>
      <w:tr w:rsidR="00193329" w:rsidRPr="00193329" w14:paraId="3389108E" w14:textId="6B520236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81F4AE6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Di Francia et al., 2019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Di Francia&lt;/Author&gt;&lt;Year&gt;2019&lt;/Year&gt;&lt;RecNum&gt;39&lt;/RecNum&gt;&lt;DisplayText&gt;[44]&lt;/DisplayText&gt;&lt;record&gt;&lt;rec-number&gt;39&lt;/rec-number&gt;&lt;foreign-keys&gt;&lt;key app="EN" db-id="z5xvtad07ffrzzervr15dv5ewv5f9td5zvdx" timestamp="1723533631"&gt;39&lt;/key&gt;&lt;/foreign-keys&gt;&lt;ref-type name="Journal Article"&gt;17&lt;/ref-type&gt;&lt;contributors&gt;&lt;authors&gt;&lt;author&gt;Di Francia, R.&lt;/author&gt;&lt;author&gt;De Lucia, V.&lt;/author&gt;&lt;author&gt;Giordano, A.&lt;/author&gt;&lt;author&gt;Benincasa, G.&lt;/author&gt;&lt;author&gt;Mignano, M.&lt;/author&gt;&lt;author&gt;Berretta, M.&lt;/author&gt;&lt;/authors&gt;&lt;/contributors&gt;&lt;auth-address&gt;Italian Association of Pharmacogenomics and Molecular Diagnostics (IAPharmagen), Ancona, Italy. rdifrancia@iapharmagen.org.&lt;/auth-address&gt;&lt;titles&gt;&lt;title&gt;Pharmacogenomics as a tool to prevent drug-related hospitalization of elderly cardiology-oncology patients receiving chemotherapeutic agents and multiple symptomatic treatments: a pilot study planned for the Italian health system&lt;/title&gt;&lt;secondary-title&gt;Eur Rev Med Pharmacol Sci&lt;/secondary-title&gt;&lt;/titles&gt;&lt;pages&gt;8695-8701&lt;/pages&gt;&lt;volume&gt;23&lt;/volume&gt;&lt;number&gt;19&lt;/number&gt;&lt;keywords&gt;&lt;keyword&gt;Antineoplastic Combined Chemotherapy Protocols/adverse&lt;/keyword&gt;&lt;keyword&gt;effects/economics/*pharmacology&lt;/keyword&gt;&lt;keyword&gt;Cardiovascular Agents/adverse effects/economics/*pharmacology&lt;/keyword&gt;&lt;keyword&gt;Cardiovascular Diseases/*drug therapy/economics/metabolism&lt;/keyword&gt;&lt;keyword&gt;Case-Control Studies&lt;/keyword&gt;&lt;keyword&gt;Cytochrome P-450 Enzyme System/economics/*genetics/metabolism&lt;/keyword&gt;&lt;keyword&gt;Genotype&lt;/keyword&gt;&lt;keyword&gt;Hospitalization/economics&lt;/keyword&gt;&lt;keyword&gt;Humans&lt;/keyword&gt;&lt;keyword&gt;Italy&lt;/keyword&gt;&lt;keyword&gt;Neoplasms/*drug therapy/economics/metabolism&lt;/keyword&gt;&lt;keyword&gt;Pilot Projects&lt;/keyword&gt;&lt;/keywords&gt;&lt;dates&gt;&lt;year&gt;2019&lt;/year&gt;&lt;pub-dates&gt;&lt;date&gt;Oct&lt;/date&gt;&lt;/pub-dates&gt;&lt;/dates&gt;&lt;isbn&gt;1128-3602&lt;/isbn&gt;&lt;accession-num&gt;31646604&lt;/accession-num&gt;&lt;urls&gt;&lt;/urls&gt;&lt;electronic-resource-num&gt;10.26355/eurrev_201910_19187&lt;/electronic-resource-num&gt;&lt;remote-database-provider&gt;NLM&lt;/remote-database-provider&gt;&lt;language&gt;eng&lt;/language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4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95FCBD2" w14:textId="72EEAEFF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1AF42105" w14:textId="1186CB8B" w:rsidTr="001F168A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C4CD780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Petry et al., 2019 [46]</w:t>
            </w:r>
          </w:p>
        </w:tc>
        <w:tc>
          <w:tcPr>
            <w:tcW w:w="5528" w:type="dxa"/>
          </w:tcPr>
          <w:p w14:paraId="338B8866" w14:textId="49BC6712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73FDB492" w14:textId="7CDCF21C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2A3764A" w14:textId="77777777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Christensen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aHJpc3RlbnNlbjwvQXV0aG9yPjxZZWFyPjIwMjE8L1ll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aHJpc3RlbnNlbjwvQXV0aG9yPjxZZWFyPjIwMjE8L1ll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6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7740B7E" w14:textId="5BCAEFBC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50949A5" w14:textId="63AE389A" w:rsidTr="001F168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DC54C34" w14:textId="5FD3FD08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Cohn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b2huPC9BdXRob3I+PFllYXI+MjAyMTwvWWVhcj48UmVj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Db2huPC9BdXRob3I+PFllYXI+MjAyMTwvWWVhcj48UmVj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7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A30DEDF" w14:textId="47243430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3 of 5 patients tested for CYP2C19 experienced cardiac event due to clopidogrel therapeutic failure</w:t>
            </w:r>
          </w:p>
        </w:tc>
      </w:tr>
      <w:tr w:rsidR="00193329" w:rsidRPr="00193329" w14:paraId="1422A7B1" w14:textId="7B5DD204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5B2838" w14:textId="629F155D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Gill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HaWxsPC9BdXRob3I+PFllYXI+MjAyMTwvWWVhcj48UmVj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HaWxsPC9BdXRob3I+PFllYXI+MjAyMTwvWWVhcj48UmVj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8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5587975" w14:textId="52F2E3D0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7918147" w14:textId="1C5C1C0F" w:rsidTr="001F168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87DF63" w14:textId="0C037B7D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Liko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&lt;EndNote&gt;&lt;Cite&gt;&lt;Author&gt;Liko&lt;/Author&gt;&lt;Year&gt;2021&lt;/Year&gt;&lt;RecNum&gt;51&lt;/RecNum&gt;&lt;DisplayText&gt;[49]&lt;/DisplayText&gt;&lt;record&gt;&lt;rec-number&gt;51&lt;/rec-number&gt;&lt;foreign-keys&gt;&lt;key app="EN" db-id="z5xvtad07ffrzzervr15dv5ewv5f9td5zvdx" timestamp="1723533631"&gt;51&lt;/key&gt;&lt;/foreign-keys&gt;&lt;ref-type name="Journal Article"&gt;17&lt;/ref-type&gt;&lt;contributors&gt;&lt;authors&gt;&lt;author&gt;Liko, I.&lt;/author&gt;&lt;author&gt;Corbin, L.&lt;/author&gt;&lt;author&gt;Tobin, E.&lt;/author&gt;&lt;author&gt;Aquilante, C. L.&lt;/author&gt;&lt;author&gt;Lee, Y. M.&lt;/author&gt;&lt;/authors&gt;&lt;/contributors&gt;&lt;auth-address&gt;Department of Pharmaceutical Sciences, University of Colorado Skaggs School of Pharmacy and Pharmaceutical Sciences, Aurora, CO,USA.&amp;#xD;Division of General Internal Medicine, University of Colorado School of Medicine, Aurora, CO,USA.&amp;#xD;Department of Clinical Pharmacy, University of Colorado Skaggs School of Pharmacy and Pharmaceutical Sciences, Aurora, CO,USA.&lt;/auth-address&gt;&lt;titles&gt;&lt;title&gt;Implementation of a pharmacist-provided pharmacogenomics service in an executive health program&lt;/title&gt;&lt;secondary-title&gt;Am J Health Syst Pharm&lt;/secondary-title&gt;&lt;/titles&gt;&lt;pages&gt;1094-1103&lt;/pages&gt;&lt;volume&gt;78&lt;/volume&gt;&lt;number&gt;12&lt;/number&gt;&lt;keywords&gt;&lt;keyword&gt;Health Personnel&lt;/keyword&gt;&lt;keyword&gt;Humans&lt;/keyword&gt;&lt;keyword&gt;*Pharmacists&lt;/keyword&gt;&lt;keyword&gt;Pharmacogenetics&lt;/keyword&gt;&lt;keyword&gt;*Physicians&lt;/keyword&gt;&lt;keyword&gt;Precision Medicine&lt;/keyword&gt;&lt;keyword&gt;clinical implementation&lt;/keyword&gt;&lt;keyword&gt;executive health&lt;/keyword&gt;&lt;keyword&gt;pharmacist&lt;/keyword&gt;&lt;keyword&gt;pharmacogenomics&lt;/keyword&gt;&lt;/keywords&gt;&lt;dates&gt;&lt;year&gt;2021&lt;/year&gt;&lt;pub-dates&gt;&lt;date&gt;Jun 7&lt;/date&gt;&lt;/pub-dates&gt;&lt;/dates&gt;&lt;isbn&gt;1535-2900 (Electronic)&amp;#xD;1079-2082 (Linking)&lt;/isbn&gt;&lt;accession-num&gt;33772264&lt;/accession-num&gt;&lt;urls&gt;&lt;related-urls&gt;&lt;url&gt;https://www.ncbi.nlm.nih.gov/pubmed/33772264&lt;/url&gt;&lt;/related-urls&gt;&lt;/urls&gt;&lt;electronic-resource-num&gt;10.1093/ajhp/zxab137&lt;/electronic-resource-num&gt;&lt;remote-database-name&gt;Medline&lt;/remote-database-name&gt;&lt;remote-database-provider&gt;NLM&lt;/remote-database-provider&gt;&lt;/record&gt;&lt;/Cite&gt;&lt;/EndNote&gt;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49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6EC4C99B" w14:textId="4B1A7C40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4A1E9CE3" w14:textId="2168EE16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4194FFE" w14:textId="7CA510B2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Liu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aXU8L0F1dGhvcj48WWVhcj4yMDIxPC9ZZWFyPjxSZWNO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aXU8L0F1dGhvcj48WWVhcj4yMDIxPC9ZZWFyPjxSZWNO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0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5F0ABE41" w14:textId="521D8D59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20AC13F9" w14:textId="16A243B4" w:rsidTr="001F168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3759399" w14:textId="637E75E5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Russmann et al., 2021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SdXNzbWFubjwvQXV0aG9yPjxZZWFyPjIwMjE8L1llYXI+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SdXNzbWFubjwvQXV0aG9yPjxZZWFyPjIwMjE8L1llYXI+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1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29A5A1A9" w14:textId="52C470F6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71% physician acceptance rate</w:t>
            </w:r>
          </w:p>
        </w:tc>
      </w:tr>
      <w:tr w:rsidR="00193329" w:rsidRPr="00193329" w14:paraId="4AC6B844" w14:textId="0EE9097C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4870490" w14:textId="057DCE5A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Wang et al., 2022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XYW5nPC9BdXRob3I+PFllYXI+MjAyMjwvWWVhcj48UmVj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XYW5nPC9BdXRob3I+PFllYXI+MjAyMjwvWWVhcj48UmVj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2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5BAB7A9" w14:textId="552E8135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134AAF9E" w14:textId="7E4D209D" w:rsidTr="001F168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97EC22" w14:textId="46620559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Aquilante et al., 202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BcXVpbGFudGU8L0F1dGhvcj48WWVhcj4yMDI0PC9ZZWFy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BcXVpbGFudGU8L0F1dGhvcj48WWVhcj4yMDI0PC9ZZWFy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3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30EA719" w14:textId="741FA10C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38DA5A45" w14:textId="66E9CAB2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33FFD04" w14:textId="3973F914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Gurbel et al., 202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HdXJiZWw8L0F1dGhvcj48WWVhcj4yMDI0PC9ZZWFyPjxS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HdXJiZWw8L0F1dGhvcj48WWVhcj4yMDI0PC9ZZWFyPjxS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4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73926BDA" w14:textId="7C723E8B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93% physician acceptance rate within PCI recommendations</w:t>
            </w:r>
          </w:p>
        </w:tc>
      </w:tr>
      <w:tr w:rsidR="00193329" w:rsidRPr="00193329" w14:paraId="60F237B6" w14:textId="7DBEFE02" w:rsidTr="001F168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BC5DE69" w14:textId="312754A0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Lteif et al., 202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dGVpZjwvQXV0aG9yPjxZZWFyPjIwMjQ8L1llYXI+PFJl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MdGVpZjwvQXV0aG9yPjxZZWFyPjIwMjQ8L1llYXI+PFJl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5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1DE20156" w14:textId="45D65DFF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NR</w:t>
            </w:r>
          </w:p>
        </w:tc>
      </w:tr>
      <w:tr w:rsidR="00193329" w:rsidRPr="00193329" w14:paraId="69A51DF7" w14:textId="3CA25074" w:rsidTr="001F1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502B97" w14:textId="4CE6483B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Voicu et al., 2024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Wb2ljdTwvQXV0aG9yPjxZZWFyPjIwMjQ8L1llYXI+PFJl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Wb2ljdTwvQXV0aG9yPjxZZWFyPjIwMjQ8L1llYXI+PFJl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56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0EE61A29" w14:textId="4BE0D115" w:rsidR="00FB3175" w:rsidRPr="00193329" w:rsidRDefault="00FB3175" w:rsidP="00FB3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75.9% acceptance rate on recommendations for L.o.F allele carriers. 83% acceptance rate of clopidogrel therapy escalation in high-risk patients</w:t>
            </w:r>
          </w:p>
        </w:tc>
      </w:tr>
      <w:tr w:rsidR="00193329" w:rsidRPr="00193329" w14:paraId="685C2B0E" w14:textId="77777777" w:rsidTr="001F168A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047B7FA" w14:textId="396DCB90" w:rsidR="00FB3175" w:rsidRPr="00193329" w:rsidRDefault="00FB3175" w:rsidP="00FB3175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 xml:space="preserve">Al-Mahayri et al., 2022 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BbC1NYWhheXJpPC9BdXRob3I+PFllYXI+MjAyMjwvWWVh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begin">
                <w:fldData xml:space="preserve">PEVuZE5vdGU+PENpdGU+PEF1dGhvcj5BbC1NYWhheXJpPC9BdXRob3I+PFllYXI+MjAyMjwvWWVh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instrText xml:space="preserve"> ADDIN EN.CITE.DATA </w:instrTex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separate"/>
            </w:r>
            <w:r w:rsidRPr="00193329">
              <w:rPr>
                <w:rFonts w:ascii="Times New Roman" w:eastAsia="Times New Roman" w:hAnsi="Times New Roman" w:cs="Times New Roman"/>
                <w:noProof/>
                <w:color w:val="000000" w:themeColor="text1"/>
                <w:sz w:val="21"/>
                <w:szCs w:val="21"/>
                <w:lang w:val="en-AU" w:eastAsia="en-GB"/>
              </w:rPr>
              <w:t>[20]</w:t>
            </w: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fldChar w:fldCharType="end"/>
            </w:r>
          </w:p>
        </w:tc>
        <w:tc>
          <w:tcPr>
            <w:tcW w:w="5528" w:type="dxa"/>
          </w:tcPr>
          <w:p w14:paraId="5A699D6E" w14:textId="32ECA1BC" w:rsidR="00FB3175" w:rsidRPr="00193329" w:rsidRDefault="00FB3175" w:rsidP="00FB3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</w:pPr>
            <w:r w:rsidRPr="00193329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AU" w:eastAsia="en-GB"/>
              </w:rPr>
              <w:t>38.1% intermediate metabolisers and 25% rapid/ultra-rapid metabolisers characterised</w:t>
            </w:r>
          </w:p>
        </w:tc>
      </w:tr>
    </w:tbl>
    <w:p w14:paraId="1EBA2F96" w14:textId="77777777" w:rsidR="00387A34" w:rsidRPr="00193329" w:rsidRDefault="00387A34">
      <w:pPr>
        <w:rPr>
          <w:color w:val="000000" w:themeColor="text1"/>
        </w:rPr>
      </w:pPr>
    </w:p>
    <w:sectPr w:rsidR="00387A34" w:rsidRPr="00193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AF4820"/>
    <w:multiLevelType w:val="hybridMultilevel"/>
    <w:tmpl w:val="4B9E7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E73C04"/>
    <w:multiLevelType w:val="hybridMultilevel"/>
    <w:tmpl w:val="3DF41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F6592"/>
    <w:multiLevelType w:val="hybridMultilevel"/>
    <w:tmpl w:val="A7B20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0774E"/>
    <w:multiLevelType w:val="hybridMultilevel"/>
    <w:tmpl w:val="4A200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930997"/>
    <w:multiLevelType w:val="hybridMultilevel"/>
    <w:tmpl w:val="B23417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2B70A5"/>
    <w:multiLevelType w:val="hybridMultilevel"/>
    <w:tmpl w:val="AE8235B8"/>
    <w:lvl w:ilvl="0" w:tplc="911EAC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CF53A3"/>
    <w:multiLevelType w:val="hybridMultilevel"/>
    <w:tmpl w:val="B3F42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FD70A2"/>
    <w:multiLevelType w:val="hybridMultilevel"/>
    <w:tmpl w:val="7616B600"/>
    <w:lvl w:ilvl="0" w:tplc="08090001">
      <w:start w:val="1"/>
      <w:numFmt w:val="bullet"/>
      <w:lvlText w:val=""/>
      <w:lvlJc w:val="left"/>
      <w:pPr>
        <w:ind w:left="67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8" w15:restartNumberingAfterBreak="0">
    <w:nsid w:val="661867C1"/>
    <w:multiLevelType w:val="hybridMultilevel"/>
    <w:tmpl w:val="4C68B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84322A"/>
    <w:multiLevelType w:val="hybridMultilevel"/>
    <w:tmpl w:val="AE8235B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7696D63"/>
    <w:multiLevelType w:val="hybridMultilevel"/>
    <w:tmpl w:val="588EB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4151BC"/>
    <w:multiLevelType w:val="hybridMultilevel"/>
    <w:tmpl w:val="ED683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AB31CE"/>
    <w:multiLevelType w:val="hybridMultilevel"/>
    <w:tmpl w:val="DD605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0582862">
    <w:abstractNumId w:val="5"/>
  </w:num>
  <w:num w:numId="2" w16cid:durableId="1156218491">
    <w:abstractNumId w:val="9"/>
  </w:num>
  <w:num w:numId="3" w16cid:durableId="1841695364">
    <w:abstractNumId w:val="0"/>
  </w:num>
  <w:num w:numId="4" w16cid:durableId="774062015">
    <w:abstractNumId w:val="4"/>
  </w:num>
  <w:num w:numId="5" w16cid:durableId="2089233379">
    <w:abstractNumId w:val="6"/>
  </w:num>
  <w:num w:numId="6" w16cid:durableId="1842351370">
    <w:abstractNumId w:val="10"/>
  </w:num>
  <w:num w:numId="7" w16cid:durableId="1883326711">
    <w:abstractNumId w:val="12"/>
  </w:num>
  <w:num w:numId="8" w16cid:durableId="1871256104">
    <w:abstractNumId w:val="1"/>
  </w:num>
  <w:num w:numId="9" w16cid:durableId="473067057">
    <w:abstractNumId w:val="3"/>
  </w:num>
  <w:num w:numId="10" w16cid:durableId="1301228157">
    <w:abstractNumId w:val="2"/>
  </w:num>
  <w:num w:numId="11" w16cid:durableId="35979869">
    <w:abstractNumId w:val="7"/>
  </w:num>
  <w:num w:numId="12" w16cid:durableId="1355185993">
    <w:abstractNumId w:val="8"/>
  </w:num>
  <w:num w:numId="13" w16cid:durableId="70537720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475"/>
    <w:rsid w:val="000115AC"/>
    <w:rsid w:val="000512DE"/>
    <w:rsid w:val="00055475"/>
    <w:rsid w:val="0005646E"/>
    <w:rsid w:val="00063DC7"/>
    <w:rsid w:val="00072E9B"/>
    <w:rsid w:val="000D6070"/>
    <w:rsid w:val="000E1C00"/>
    <w:rsid w:val="000E7412"/>
    <w:rsid w:val="000F2371"/>
    <w:rsid w:val="001057EE"/>
    <w:rsid w:val="001362DC"/>
    <w:rsid w:val="00184E3A"/>
    <w:rsid w:val="00190481"/>
    <w:rsid w:val="00193329"/>
    <w:rsid w:val="001F168A"/>
    <w:rsid w:val="001F6503"/>
    <w:rsid w:val="002034E8"/>
    <w:rsid w:val="0021398A"/>
    <w:rsid w:val="00275E4D"/>
    <w:rsid w:val="00277F32"/>
    <w:rsid w:val="00285600"/>
    <w:rsid w:val="002956CF"/>
    <w:rsid w:val="002F69F2"/>
    <w:rsid w:val="003151F7"/>
    <w:rsid w:val="00342AFF"/>
    <w:rsid w:val="0034356F"/>
    <w:rsid w:val="00346412"/>
    <w:rsid w:val="003478C2"/>
    <w:rsid w:val="0037574C"/>
    <w:rsid w:val="003866BE"/>
    <w:rsid w:val="00387A34"/>
    <w:rsid w:val="0039550E"/>
    <w:rsid w:val="003A780C"/>
    <w:rsid w:val="004160F7"/>
    <w:rsid w:val="004322FB"/>
    <w:rsid w:val="00451EE5"/>
    <w:rsid w:val="004D6007"/>
    <w:rsid w:val="004E0050"/>
    <w:rsid w:val="004F7E91"/>
    <w:rsid w:val="00502158"/>
    <w:rsid w:val="005040A1"/>
    <w:rsid w:val="00521A7B"/>
    <w:rsid w:val="00523EAE"/>
    <w:rsid w:val="00544491"/>
    <w:rsid w:val="00562180"/>
    <w:rsid w:val="00564B56"/>
    <w:rsid w:val="00584A7F"/>
    <w:rsid w:val="005D3457"/>
    <w:rsid w:val="00621DF7"/>
    <w:rsid w:val="00667D9C"/>
    <w:rsid w:val="006956BB"/>
    <w:rsid w:val="006A5AE8"/>
    <w:rsid w:val="006C3FF8"/>
    <w:rsid w:val="006E390B"/>
    <w:rsid w:val="007160C7"/>
    <w:rsid w:val="00726F66"/>
    <w:rsid w:val="0075707A"/>
    <w:rsid w:val="007634CB"/>
    <w:rsid w:val="0079748B"/>
    <w:rsid w:val="007A6407"/>
    <w:rsid w:val="007C47E0"/>
    <w:rsid w:val="007D2999"/>
    <w:rsid w:val="007E5E9D"/>
    <w:rsid w:val="007F3E09"/>
    <w:rsid w:val="00800D0C"/>
    <w:rsid w:val="0080675C"/>
    <w:rsid w:val="00844F7D"/>
    <w:rsid w:val="00862FB3"/>
    <w:rsid w:val="008C3455"/>
    <w:rsid w:val="008D6EB0"/>
    <w:rsid w:val="008E3AFC"/>
    <w:rsid w:val="008F25CC"/>
    <w:rsid w:val="009065DA"/>
    <w:rsid w:val="009334CE"/>
    <w:rsid w:val="0095059C"/>
    <w:rsid w:val="009C0220"/>
    <w:rsid w:val="009E1CFA"/>
    <w:rsid w:val="009F5D78"/>
    <w:rsid w:val="00A146A1"/>
    <w:rsid w:val="00A3622D"/>
    <w:rsid w:val="00A5409D"/>
    <w:rsid w:val="00A772DC"/>
    <w:rsid w:val="00AB4A1D"/>
    <w:rsid w:val="00AC6BC6"/>
    <w:rsid w:val="00AD710C"/>
    <w:rsid w:val="00AE7311"/>
    <w:rsid w:val="00AF2F14"/>
    <w:rsid w:val="00B008DD"/>
    <w:rsid w:val="00B1695D"/>
    <w:rsid w:val="00B54F62"/>
    <w:rsid w:val="00B570E5"/>
    <w:rsid w:val="00B64F87"/>
    <w:rsid w:val="00B74472"/>
    <w:rsid w:val="00B8149B"/>
    <w:rsid w:val="00B8195F"/>
    <w:rsid w:val="00B83A92"/>
    <w:rsid w:val="00BF47D8"/>
    <w:rsid w:val="00C10424"/>
    <w:rsid w:val="00C267DD"/>
    <w:rsid w:val="00C33546"/>
    <w:rsid w:val="00CE3598"/>
    <w:rsid w:val="00D27E33"/>
    <w:rsid w:val="00D34F71"/>
    <w:rsid w:val="00DD141E"/>
    <w:rsid w:val="00DD162C"/>
    <w:rsid w:val="00DF6CAC"/>
    <w:rsid w:val="00E27FBC"/>
    <w:rsid w:val="00E315D4"/>
    <w:rsid w:val="00E3506D"/>
    <w:rsid w:val="00E508B5"/>
    <w:rsid w:val="00E6784B"/>
    <w:rsid w:val="00E9136B"/>
    <w:rsid w:val="00EA3392"/>
    <w:rsid w:val="00EC24AE"/>
    <w:rsid w:val="00EC692E"/>
    <w:rsid w:val="00F03085"/>
    <w:rsid w:val="00F2029B"/>
    <w:rsid w:val="00F208BC"/>
    <w:rsid w:val="00F22A38"/>
    <w:rsid w:val="00F24927"/>
    <w:rsid w:val="00F27748"/>
    <w:rsid w:val="00F31089"/>
    <w:rsid w:val="00F344EF"/>
    <w:rsid w:val="00F54B64"/>
    <w:rsid w:val="00F6071E"/>
    <w:rsid w:val="00F64D8C"/>
    <w:rsid w:val="00F947FD"/>
    <w:rsid w:val="00FB3175"/>
    <w:rsid w:val="00FB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F42BD"/>
  <w15:chartTrackingRefBased/>
  <w15:docId w15:val="{437E23D0-6206-5C48-8B26-EA68915DA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475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5475"/>
    <w:pPr>
      <w:ind w:left="720"/>
      <w:contextualSpacing/>
    </w:pPr>
  </w:style>
  <w:style w:type="table" w:styleId="PlainTable4">
    <w:name w:val="Plain Table 4"/>
    <w:basedOn w:val="TableNormal"/>
    <w:uiPriority w:val="44"/>
    <w:rsid w:val="00055475"/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4F6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8149B"/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115A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urful">
    <w:name w:val="Grid Table 6 Colorful"/>
    <w:basedOn w:val="TableNormal"/>
    <w:uiPriority w:val="51"/>
    <w:rsid w:val="000115A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B3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EDEF2DD77A0842A0F1F675EE9E583C" ma:contentTypeVersion="4" ma:contentTypeDescription="Create a new document." ma:contentTypeScope="" ma:versionID="623dd4ffa9d91bf8d449afe691a6ec65">
  <xsd:schema xmlns:xsd="http://www.w3.org/2001/XMLSchema" xmlns:xs="http://www.w3.org/2001/XMLSchema" xmlns:p="http://schemas.microsoft.com/office/2006/metadata/properties" xmlns:ns2="b1532388-2c84-4467-9eda-92b3796e4a86" targetNamespace="http://schemas.microsoft.com/office/2006/metadata/properties" ma:root="true" ma:fieldsID="6bd40708d28620120aaccc371bc2683b" ns2:_="">
    <xsd:import namespace="b1532388-2c84-4467-9eda-92b3796e4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32388-2c84-4467-9eda-92b3796e4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0744F9-2356-4A2B-833D-BC5A49A2C6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F2974E9-91E2-4392-AB66-0958E81E80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532388-2c84-4467-9eda-92b3796e4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5C2A186-7278-4568-B90A-0580579B7FB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287</Words>
  <Characters>24437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rk Patel</cp:lastModifiedBy>
  <cp:revision>5</cp:revision>
  <dcterms:created xsi:type="dcterms:W3CDTF">2024-11-04T21:50:00Z</dcterms:created>
  <dcterms:modified xsi:type="dcterms:W3CDTF">2024-11-0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EDEF2DD77A0842A0F1F675EE9E583C</vt:lpwstr>
  </property>
</Properties>
</file>